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E4457" w14:textId="54169B31" w:rsidR="000F126A" w:rsidRDefault="000F126A" w:rsidP="000F126A">
      <w:pPr>
        <w:jc w:val="center"/>
        <w:rPr>
          <w:rFonts w:ascii="Times New Roman" w:hAnsi="Times New Roman" w:cs="Times New Roman"/>
          <w:b/>
          <w:bCs/>
        </w:rPr>
      </w:pPr>
      <w:bookmarkStart w:id="0" w:name="_Hlk130425077"/>
      <w:r w:rsidRPr="00BE1299">
        <w:rPr>
          <w:rFonts w:ascii="Times New Roman" w:hAnsi="Times New Roman" w:cs="Times New Roman"/>
          <w:b/>
          <w:bCs/>
        </w:rPr>
        <w:t>Table S</w:t>
      </w:r>
      <w:r w:rsidR="0061677F">
        <w:rPr>
          <w:rFonts w:ascii="Times New Roman" w:hAnsi="Times New Roman" w:cs="Times New Roman"/>
          <w:b/>
          <w:bCs/>
        </w:rPr>
        <w:t>1.</w:t>
      </w:r>
      <w:r w:rsidRPr="00BE1299">
        <w:rPr>
          <w:rFonts w:ascii="Times New Roman" w:hAnsi="Times New Roman" w:cs="Times New Roman"/>
          <w:b/>
          <w:bCs/>
        </w:rPr>
        <w:t xml:space="preserve"> </w:t>
      </w:r>
      <w:r w:rsidR="000571C6" w:rsidRPr="000571C6">
        <w:rPr>
          <w:rFonts w:ascii="Times New Roman" w:hAnsi="Times New Roman" w:cs="Times New Roman"/>
          <w:b/>
          <w:bCs/>
        </w:rPr>
        <w:t xml:space="preserve">psychiatric disorders-related IVs trait as potential confounders of female infertility in </w:t>
      </w:r>
      <w:proofErr w:type="spellStart"/>
      <w:r w:rsidR="000571C6" w:rsidRPr="000571C6">
        <w:rPr>
          <w:rFonts w:ascii="Times New Roman" w:hAnsi="Times New Roman" w:cs="Times New Roman"/>
          <w:b/>
          <w:bCs/>
        </w:rPr>
        <w:t>PhenoScanner</w:t>
      </w:r>
      <w:proofErr w:type="spellEnd"/>
      <w:r w:rsidR="000571C6" w:rsidRPr="000571C6">
        <w:rPr>
          <w:rFonts w:ascii="Times New Roman" w:hAnsi="Times New Roman" w:cs="Times New Roman"/>
          <w:b/>
          <w:bCs/>
        </w:rPr>
        <w:t xml:space="preserve"> V2</w:t>
      </w:r>
    </w:p>
    <w:p w14:paraId="3E9F0403" w14:textId="0CBA5A40" w:rsidR="00F963D2" w:rsidRPr="005E4A4E" w:rsidRDefault="00F963D2" w:rsidP="00F963D2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1240"/>
        <w:gridCol w:w="1276"/>
        <w:gridCol w:w="1273"/>
        <w:gridCol w:w="3969"/>
        <w:gridCol w:w="1134"/>
        <w:gridCol w:w="1134"/>
        <w:gridCol w:w="1420"/>
        <w:gridCol w:w="1307"/>
      </w:tblGrid>
      <w:tr w:rsidR="00F963D2" w:rsidRPr="005E4A4E" w14:paraId="12063407" w14:textId="77777777" w:rsidTr="00CD30AA">
        <w:trPr>
          <w:trHeight w:val="278"/>
        </w:trPr>
        <w:tc>
          <w:tcPr>
            <w:tcW w:w="50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569B4C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exposure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49911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SN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84FBB7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effect allele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D72F7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E4A4E">
              <w:rPr>
                <w:rFonts w:ascii="Times New Roman" w:hAnsi="Times New Roman" w:cs="Times New Roman" w:hint="eastAsia"/>
                <w:szCs w:val="21"/>
              </w:rPr>
              <w:t>other</w:t>
            </w:r>
            <w:proofErr w:type="gramEnd"/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 allele</w:t>
            </w:r>
          </w:p>
        </w:tc>
        <w:tc>
          <w:tcPr>
            <w:tcW w:w="140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45291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rait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7466C6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et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3B8F6A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9DBDCC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B0C1C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sample size</w:t>
            </w:r>
          </w:p>
        </w:tc>
      </w:tr>
      <w:tr w:rsidR="00F963D2" w:rsidRPr="005E4A4E" w14:paraId="0CA44136" w14:textId="77777777" w:rsidTr="00CD30AA">
        <w:trPr>
          <w:trHeight w:val="278"/>
        </w:trPr>
        <w:tc>
          <w:tcPr>
            <w:tcW w:w="50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306B06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2A9702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4488670</w:t>
            </w:r>
          </w:p>
        </w:tc>
        <w:tc>
          <w:tcPr>
            <w:tcW w:w="45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94045C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1C1092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58920A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urrent tobacco smoking</w:t>
            </w:r>
          </w:p>
        </w:tc>
        <w:tc>
          <w:tcPr>
            <w:tcW w:w="40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8B7119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8902</w:t>
            </w:r>
          </w:p>
        </w:tc>
        <w:tc>
          <w:tcPr>
            <w:tcW w:w="40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229D28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622</w:t>
            </w:r>
          </w:p>
        </w:tc>
        <w:tc>
          <w:tcPr>
            <w:tcW w:w="50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97E394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4.079E-08</w:t>
            </w:r>
          </w:p>
        </w:tc>
        <w:tc>
          <w:tcPr>
            <w:tcW w:w="46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A67D6B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030</w:t>
            </w:r>
          </w:p>
        </w:tc>
      </w:tr>
      <w:tr w:rsidR="00F963D2" w:rsidRPr="005E4A4E" w14:paraId="1FCE8A7B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1466603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36865FF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4488670</w:t>
            </w:r>
          </w:p>
        </w:tc>
        <w:tc>
          <w:tcPr>
            <w:tcW w:w="450" w:type="pct"/>
            <w:noWrap/>
            <w:vAlign w:val="center"/>
            <w:hideMark/>
          </w:tcPr>
          <w:p w14:paraId="5C1C913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4EFB1EC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12D89C8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Past tobacco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1AFA820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2106</w:t>
            </w:r>
          </w:p>
        </w:tc>
        <w:tc>
          <w:tcPr>
            <w:tcW w:w="400" w:type="pct"/>
            <w:noWrap/>
            <w:vAlign w:val="center"/>
            <w:hideMark/>
          </w:tcPr>
          <w:p w14:paraId="175BE26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891</w:t>
            </w:r>
          </w:p>
        </w:tc>
        <w:tc>
          <w:tcPr>
            <w:tcW w:w="501" w:type="pct"/>
            <w:noWrap/>
            <w:vAlign w:val="center"/>
            <w:hideMark/>
          </w:tcPr>
          <w:p w14:paraId="3B08327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6.217E-08</w:t>
            </w:r>
          </w:p>
        </w:tc>
        <w:tc>
          <w:tcPr>
            <w:tcW w:w="461" w:type="pct"/>
            <w:noWrap/>
            <w:vAlign w:val="center"/>
            <w:hideMark/>
          </w:tcPr>
          <w:p w14:paraId="44843AB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10749</w:t>
            </w:r>
          </w:p>
        </w:tc>
      </w:tr>
      <w:tr w:rsidR="00F963D2" w:rsidRPr="005E4A4E" w14:paraId="051A79E1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1A3430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F4F8C8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56887639</w:t>
            </w:r>
          </w:p>
        </w:tc>
        <w:tc>
          <w:tcPr>
            <w:tcW w:w="450" w:type="pct"/>
            <w:noWrap/>
            <w:vAlign w:val="center"/>
            <w:hideMark/>
          </w:tcPr>
          <w:p w14:paraId="29CE21B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63EFE58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0544946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Past tobacco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32FD132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656</w:t>
            </w:r>
          </w:p>
        </w:tc>
        <w:tc>
          <w:tcPr>
            <w:tcW w:w="400" w:type="pct"/>
            <w:noWrap/>
            <w:vAlign w:val="center"/>
            <w:hideMark/>
          </w:tcPr>
          <w:p w14:paraId="31D45E5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597</w:t>
            </w:r>
          </w:p>
        </w:tc>
        <w:tc>
          <w:tcPr>
            <w:tcW w:w="501" w:type="pct"/>
            <w:noWrap/>
            <w:vAlign w:val="center"/>
            <w:hideMark/>
          </w:tcPr>
          <w:p w14:paraId="3B33F8A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4166</w:t>
            </w:r>
          </w:p>
        </w:tc>
        <w:tc>
          <w:tcPr>
            <w:tcW w:w="461" w:type="pct"/>
            <w:noWrap/>
            <w:vAlign w:val="center"/>
            <w:hideMark/>
          </w:tcPr>
          <w:p w14:paraId="53D7490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10749</w:t>
            </w:r>
          </w:p>
        </w:tc>
      </w:tr>
      <w:tr w:rsidR="00F963D2" w:rsidRPr="005E4A4E" w14:paraId="2F465C13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3C24D6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3020701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5995992</w:t>
            </w:r>
          </w:p>
        </w:tc>
        <w:tc>
          <w:tcPr>
            <w:tcW w:w="450" w:type="pct"/>
            <w:noWrap/>
            <w:vAlign w:val="center"/>
            <w:hideMark/>
          </w:tcPr>
          <w:p w14:paraId="6779E08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49A671C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1167D2F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urrent tobacco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5715D26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6872</w:t>
            </w:r>
          </w:p>
        </w:tc>
        <w:tc>
          <w:tcPr>
            <w:tcW w:w="400" w:type="pct"/>
            <w:noWrap/>
            <w:vAlign w:val="center"/>
            <w:hideMark/>
          </w:tcPr>
          <w:p w14:paraId="7B35B6D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462</w:t>
            </w:r>
          </w:p>
        </w:tc>
        <w:tc>
          <w:tcPr>
            <w:tcW w:w="501" w:type="pct"/>
            <w:noWrap/>
            <w:vAlign w:val="center"/>
            <w:hideMark/>
          </w:tcPr>
          <w:p w14:paraId="56B47F3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2609</w:t>
            </w:r>
          </w:p>
        </w:tc>
        <w:tc>
          <w:tcPr>
            <w:tcW w:w="461" w:type="pct"/>
            <w:noWrap/>
            <w:vAlign w:val="center"/>
            <w:hideMark/>
          </w:tcPr>
          <w:p w14:paraId="65815FD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030</w:t>
            </w:r>
          </w:p>
        </w:tc>
      </w:tr>
      <w:tr w:rsidR="00F963D2" w:rsidRPr="005E4A4E" w14:paraId="72CC44C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39471BB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80035D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2967855</w:t>
            </w:r>
          </w:p>
        </w:tc>
        <w:tc>
          <w:tcPr>
            <w:tcW w:w="450" w:type="pct"/>
            <w:noWrap/>
            <w:vAlign w:val="center"/>
            <w:hideMark/>
          </w:tcPr>
          <w:p w14:paraId="3B1F6A6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3F42BD4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E6412E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urrent tobacco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6036E88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6941</w:t>
            </w:r>
          </w:p>
        </w:tc>
        <w:tc>
          <w:tcPr>
            <w:tcW w:w="400" w:type="pct"/>
            <w:noWrap/>
            <w:vAlign w:val="center"/>
            <w:hideMark/>
          </w:tcPr>
          <w:p w14:paraId="3583B2E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411</w:t>
            </w:r>
          </w:p>
        </w:tc>
        <w:tc>
          <w:tcPr>
            <w:tcW w:w="501" w:type="pct"/>
            <w:noWrap/>
            <w:vAlign w:val="center"/>
            <w:hideMark/>
          </w:tcPr>
          <w:p w14:paraId="1873074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8.743E-07</w:t>
            </w:r>
          </w:p>
        </w:tc>
        <w:tc>
          <w:tcPr>
            <w:tcW w:w="461" w:type="pct"/>
            <w:noWrap/>
            <w:vAlign w:val="center"/>
            <w:hideMark/>
          </w:tcPr>
          <w:p w14:paraId="0FEC2E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030</w:t>
            </w:r>
          </w:p>
        </w:tc>
      </w:tr>
      <w:tr w:rsidR="00F963D2" w:rsidRPr="005E4A4E" w14:paraId="2F878C6F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2177DCD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E5EF2E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2967855</w:t>
            </w:r>
          </w:p>
        </w:tc>
        <w:tc>
          <w:tcPr>
            <w:tcW w:w="450" w:type="pct"/>
            <w:noWrap/>
            <w:vAlign w:val="center"/>
            <w:hideMark/>
          </w:tcPr>
          <w:p w14:paraId="6B994B8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2F2678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587BAEB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Pack years adult smoking as proportion of life span exposed to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1BEB881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143</w:t>
            </w:r>
          </w:p>
        </w:tc>
        <w:tc>
          <w:tcPr>
            <w:tcW w:w="400" w:type="pct"/>
            <w:noWrap/>
            <w:vAlign w:val="center"/>
            <w:hideMark/>
          </w:tcPr>
          <w:p w14:paraId="35D1994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672</w:t>
            </w:r>
          </w:p>
        </w:tc>
        <w:tc>
          <w:tcPr>
            <w:tcW w:w="501" w:type="pct"/>
            <w:noWrap/>
            <w:vAlign w:val="center"/>
            <w:hideMark/>
          </w:tcPr>
          <w:p w14:paraId="44F1087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4513</w:t>
            </w:r>
          </w:p>
        </w:tc>
        <w:tc>
          <w:tcPr>
            <w:tcW w:w="461" w:type="pct"/>
            <w:noWrap/>
            <w:vAlign w:val="center"/>
            <w:hideMark/>
          </w:tcPr>
          <w:p w14:paraId="6DDF6DE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01726</w:t>
            </w:r>
          </w:p>
        </w:tc>
      </w:tr>
      <w:tr w:rsidR="00F963D2" w:rsidRPr="005E4A4E" w14:paraId="5C2E1C09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E23589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D0B542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890946</w:t>
            </w:r>
          </w:p>
        </w:tc>
        <w:tc>
          <w:tcPr>
            <w:tcW w:w="450" w:type="pct"/>
            <w:noWrap/>
            <w:vAlign w:val="center"/>
            <w:hideMark/>
          </w:tcPr>
          <w:p w14:paraId="26A8433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2026A5A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05AD3B3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icotine dependence smoking cigarettes per day</w:t>
            </w:r>
          </w:p>
        </w:tc>
        <w:tc>
          <w:tcPr>
            <w:tcW w:w="400" w:type="pct"/>
            <w:noWrap/>
            <w:vAlign w:val="center"/>
            <w:hideMark/>
          </w:tcPr>
          <w:p w14:paraId="61C4FD5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00" w:type="pct"/>
            <w:noWrap/>
            <w:vAlign w:val="center"/>
            <w:hideMark/>
          </w:tcPr>
          <w:p w14:paraId="5D37454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1" w:type="pct"/>
            <w:noWrap/>
            <w:vAlign w:val="center"/>
            <w:hideMark/>
          </w:tcPr>
          <w:p w14:paraId="2C696C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14</w:t>
            </w:r>
          </w:p>
        </w:tc>
        <w:tc>
          <w:tcPr>
            <w:tcW w:w="461" w:type="pct"/>
            <w:noWrap/>
            <w:vAlign w:val="center"/>
            <w:hideMark/>
          </w:tcPr>
          <w:p w14:paraId="637009A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1266</w:t>
            </w:r>
          </w:p>
        </w:tc>
      </w:tr>
      <w:tr w:rsidR="00F963D2" w:rsidRPr="005E4A4E" w14:paraId="2E3E983F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FF6681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5B04775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556288E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402A4F3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322E009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hy stopped smoking: health precaution</w:t>
            </w:r>
          </w:p>
        </w:tc>
        <w:tc>
          <w:tcPr>
            <w:tcW w:w="400" w:type="pct"/>
            <w:noWrap/>
            <w:vAlign w:val="center"/>
            <w:hideMark/>
          </w:tcPr>
          <w:p w14:paraId="29DA8F1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528</w:t>
            </w:r>
          </w:p>
        </w:tc>
        <w:tc>
          <w:tcPr>
            <w:tcW w:w="400" w:type="pct"/>
            <w:noWrap/>
            <w:vAlign w:val="center"/>
            <w:hideMark/>
          </w:tcPr>
          <w:p w14:paraId="40B0D34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42</w:t>
            </w:r>
          </w:p>
        </w:tc>
        <w:tc>
          <w:tcPr>
            <w:tcW w:w="501" w:type="pct"/>
            <w:noWrap/>
            <w:vAlign w:val="center"/>
            <w:hideMark/>
          </w:tcPr>
          <w:p w14:paraId="5AA5334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7953</w:t>
            </w:r>
          </w:p>
        </w:tc>
        <w:tc>
          <w:tcPr>
            <w:tcW w:w="461" w:type="pct"/>
            <w:noWrap/>
            <w:vAlign w:val="center"/>
            <w:hideMark/>
          </w:tcPr>
          <w:p w14:paraId="0EAD6D1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82082</w:t>
            </w:r>
          </w:p>
        </w:tc>
      </w:tr>
      <w:tr w:rsidR="00F963D2" w:rsidRPr="005E4A4E" w14:paraId="06F61AEE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326365A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A3F9D6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6587055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07E48A9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5A4736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ody mass index adjusted for smoking in females</w:t>
            </w:r>
          </w:p>
        </w:tc>
        <w:tc>
          <w:tcPr>
            <w:tcW w:w="400" w:type="pct"/>
            <w:noWrap/>
            <w:vAlign w:val="center"/>
            <w:hideMark/>
          </w:tcPr>
          <w:p w14:paraId="70EB2B8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23</w:t>
            </w:r>
          </w:p>
        </w:tc>
        <w:tc>
          <w:tcPr>
            <w:tcW w:w="400" w:type="pct"/>
            <w:noWrap/>
            <w:vAlign w:val="center"/>
            <w:hideMark/>
          </w:tcPr>
          <w:p w14:paraId="08F0B07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6</w:t>
            </w:r>
          </w:p>
        </w:tc>
        <w:tc>
          <w:tcPr>
            <w:tcW w:w="501" w:type="pct"/>
            <w:noWrap/>
            <w:vAlign w:val="center"/>
            <w:hideMark/>
          </w:tcPr>
          <w:p w14:paraId="14AF369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1126</w:t>
            </w:r>
          </w:p>
        </w:tc>
        <w:tc>
          <w:tcPr>
            <w:tcW w:w="461" w:type="pct"/>
            <w:noWrap/>
            <w:vAlign w:val="center"/>
            <w:hideMark/>
          </w:tcPr>
          <w:p w14:paraId="20CD81B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14994</w:t>
            </w:r>
          </w:p>
        </w:tc>
      </w:tr>
      <w:tr w:rsidR="00F963D2" w:rsidRPr="005E4A4E" w14:paraId="4B57ACC8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2A73E0F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3A897E8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47C6E57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345EE95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38299A6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ody mass index adjusted for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2F1509F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81</w:t>
            </w:r>
          </w:p>
        </w:tc>
        <w:tc>
          <w:tcPr>
            <w:tcW w:w="400" w:type="pct"/>
            <w:noWrap/>
            <w:vAlign w:val="center"/>
            <w:hideMark/>
          </w:tcPr>
          <w:p w14:paraId="552BB9B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501" w:type="pct"/>
            <w:noWrap/>
            <w:vAlign w:val="center"/>
            <w:hideMark/>
          </w:tcPr>
          <w:p w14:paraId="0981A1A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38E-14</w:t>
            </w:r>
          </w:p>
        </w:tc>
        <w:tc>
          <w:tcPr>
            <w:tcW w:w="461" w:type="pct"/>
            <w:noWrap/>
            <w:vAlign w:val="center"/>
            <w:hideMark/>
          </w:tcPr>
          <w:p w14:paraId="4D22CE7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86113</w:t>
            </w:r>
          </w:p>
        </w:tc>
      </w:tr>
      <w:tr w:rsidR="00F963D2" w:rsidRPr="005E4A4E" w14:paraId="3187BEC5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D8C50A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AFF8C1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08ACF07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6D92F1D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39544CF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ody mass index adjusted for smoking</w:t>
            </w:r>
          </w:p>
        </w:tc>
        <w:tc>
          <w:tcPr>
            <w:tcW w:w="400" w:type="pct"/>
            <w:noWrap/>
            <w:vAlign w:val="center"/>
            <w:hideMark/>
          </w:tcPr>
          <w:p w14:paraId="7219C92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63</w:t>
            </w:r>
          </w:p>
        </w:tc>
        <w:tc>
          <w:tcPr>
            <w:tcW w:w="400" w:type="pct"/>
            <w:noWrap/>
            <w:vAlign w:val="center"/>
            <w:hideMark/>
          </w:tcPr>
          <w:p w14:paraId="62465E5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501" w:type="pct"/>
            <w:noWrap/>
            <w:vAlign w:val="center"/>
            <w:hideMark/>
          </w:tcPr>
          <w:p w14:paraId="409F12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297E-14</w:t>
            </w:r>
          </w:p>
        </w:tc>
        <w:tc>
          <w:tcPr>
            <w:tcW w:w="461" w:type="pct"/>
            <w:noWrap/>
            <w:vAlign w:val="center"/>
            <w:hideMark/>
          </w:tcPr>
          <w:p w14:paraId="319162C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216490</w:t>
            </w:r>
          </w:p>
        </w:tc>
      </w:tr>
      <w:tr w:rsidR="00F963D2" w:rsidRPr="005E4A4E" w14:paraId="1341910B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3FAE47C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1C05AB8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823624</w:t>
            </w:r>
          </w:p>
        </w:tc>
        <w:tc>
          <w:tcPr>
            <w:tcW w:w="450" w:type="pct"/>
            <w:noWrap/>
            <w:vAlign w:val="center"/>
            <w:hideMark/>
          </w:tcPr>
          <w:p w14:paraId="209290B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31C6B68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2F55A1D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032EFA3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1508</w:t>
            </w:r>
          </w:p>
        </w:tc>
        <w:tc>
          <w:tcPr>
            <w:tcW w:w="400" w:type="pct"/>
            <w:noWrap/>
            <w:vAlign w:val="center"/>
            <w:hideMark/>
          </w:tcPr>
          <w:p w14:paraId="3C42F2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773</w:t>
            </w:r>
          </w:p>
        </w:tc>
        <w:tc>
          <w:tcPr>
            <w:tcW w:w="501" w:type="pct"/>
            <w:noWrap/>
            <w:vAlign w:val="center"/>
            <w:hideMark/>
          </w:tcPr>
          <w:p w14:paraId="6F59C65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5.357E-08</w:t>
            </w:r>
          </w:p>
        </w:tc>
        <w:tc>
          <w:tcPr>
            <w:tcW w:w="461" w:type="pct"/>
            <w:noWrap/>
            <w:vAlign w:val="center"/>
            <w:hideMark/>
          </w:tcPr>
          <w:p w14:paraId="6219CFB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227</w:t>
            </w:r>
          </w:p>
        </w:tc>
      </w:tr>
      <w:tr w:rsidR="00F963D2" w:rsidRPr="005E4A4E" w14:paraId="531DFB99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566215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4A1B133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13188507</w:t>
            </w:r>
          </w:p>
        </w:tc>
        <w:tc>
          <w:tcPr>
            <w:tcW w:w="450" w:type="pct"/>
            <w:noWrap/>
            <w:vAlign w:val="center"/>
            <w:hideMark/>
          </w:tcPr>
          <w:p w14:paraId="0BBC75A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57F95CC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14684BF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0036A27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155</w:t>
            </w:r>
          </w:p>
        </w:tc>
        <w:tc>
          <w:tcPr>
            <w:tcW w:w="400" w:type="pct"/>
            <w:noWrap/>
            <w:vAlign w:val="center"/>
            <w:hideMark/>
          </w:tcPr>
          <w:p w14:paraId="4B02718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322</w:t>
            </w:r>
          </w:p>
        </w:tc>
        <w:tc>
          <w:tcPr>
            <w:tcW w:w="501" w:type="pct"/>
            <w:noWrap/>
            <w:vAlign w:val="center"/>
            <w:hideMark/>
          </w:tcPr>
          <w:p w14:paraId="37C98BB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6.474E-07</w:t>
            </w:r>
          </w:p>
        </w:tc>
        <w:tc>
          <w:tcPr>
            <w:tcW w:w="461" w:type="pct"/>
            <w:noWrap/>
            <w:vAlign w:val="center"/>
            <w:hideMark/>
          </w:tcPr>
          <w:p w14:paraId="4A023E5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227</w:t>
            </w:r>
          </w:p>
        </w:tc>
      </w:tr>
      <w:tr w:rsidR="00F963D2" w:rsidRPr="005E4A4E" w14:paraId="66018DE6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404A09A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3621DA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1619119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5AC3EFF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29D9E67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276A65B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1568</w:t>
            </w:r>
          </w:p>
        </w:tc>
        <w:tc>
          <w:tcPr>
            <w:tcW w:w="400" w:type="pct"/>
            <w:noWrap/>
            <w:vAlign w:val="center"/>
            <w:hideMark/>
          </w:tcPr>
          <w:p w14:paraId="37CD60E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022</w:t>
            </w:r>
          </w:p>
        </w:tc>
        <w:tc>
          <w:tcPr>
            <w:tcW w:w="501" w:type="pct"/>
            <w:noWrap/>
            <w:vAlign w:val="center"/>
            <w:hideMark/>
          </w:tcPr>
          <w:p w14:paraId="5D0B003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2.105E-07</w:t>
            </w:r>
          </w:p>
        </w:tc>
        <w:tc>
          <w:tcPr>
            <w:tcW w:w="461" w:type="pct"/>
            <w:noWrap/>
            <w:vAlign w:val="center"/>
            <w:hideMark/>
          </w:tcPr>
          <w:p w14:paraId="0A15163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227</w:t>
            </w:r>
          </w:p>
        </w:tc>
      </w:tr>
      <w:tr w:rsidR="00F963D2" w:rsidRPr="005E4A4E" w14:paraId="7481B356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4AD958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24F631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6A9968E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1A5985F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77407E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Overweight</w:t>
            </w:r>
          </w:p>
        </w:tc>
        <w:tc>
          <w:tcPr>
            <w:tcW w:w="400" w:type="pct"/>
            <w:noWrap/>
            <w:vAlign w:val="center"/>
            <w:hideMark/>
          </w:tcPr>
          <w:p w14:paraId="395F055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400" w:type="pct"/>
            <w:noWrap/>
            <w:vAlign w:val="center"/>
            <w:hideMark/>
          </w:tcPr>
          <w:p w14:paraId="0D5D139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92</w:t>
            </w:r>
          </w:p>
        </w:tc>
        <w:tc>
          <w:tcPr>
            <w:tcW w:w="501" w:type="pct"/>
            <w:noWrap/>
            <w:vAlign w:val="center"/>
            <w:hideMark/>
          </w:tcPr>
          <w:p w14:paraId="46C5E6D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1E-11</w:t>
            </w:r>
          </w:p>
        </w:tc>
        <w:tc>
          <w:tcPr>
            <w:tcW w:w="461" w:type="pct"/>
            <w:noWrap/>
            <w:vAlign w:val="center"/>
            <w:hideMark/>
          </w:tcPr>
          <w:p w14:paraId="3135B58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58401</w:t>
            </w:r>
          </w:p>
        </w:tc>
      </w:tr>
      <w:tr w:rsidR="00F963D2" w:rsidRPr="005E4A4E" w14:paraId="3FFE0BD0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2EC9EC6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137EA5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7CAB6B6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57446EF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762C3A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 in females</w:t>
            </w:r>
          </w:p>
        </w:tc>
        <w:tc>
          <w:tcPr>
            <w:tcW w:w="400" w:type="pct"/>
            <w:noWrap/>
            <w:vAlign w:val="center"/>
            <w:hideMark/>
          </w:tcPr>
          <w:p w14:paraId="22F83B5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400" w:type="pct"/>
            <w:noWrap/>
            <w:vAlign w:val="center"/>
            <w:hideMark/>
          </w:tcPr>
          <w:p w14:paraId="2809BE5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63</w:t>
            </w:r>
          </w:p>
        </w:tc>
        <w:tc>
          <w:tcPr>
            <w:tcW w:w="501" w:type="pct"/>
            <w:noWrap/>
            <w:vAlign w:val="center"/>
            <w:hideMark/>
          </w:tcPr>
          <w:p w14:paraId="18D7F6D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0463</w:t>
            </w:r>
          </w:p>
        </w:tc>
        <w:tc>
          <w:tcPr>
            <w:tcW w:w="461" w:type="pct"/>
            <w:noWrap/>
            <w:vAlign w:val="center"/>
            <w:hideMark/>
          </w:tcPr>
          <w:p w14:paraId="302614F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67572</w:t>
            </w:r>
          </w:p>
        </w:tc>
      </w:tr>
      <w:tr w:rsidR="00F963D2" w:rsidRPr="005E4A4E" w14:paraId="6485F641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1017EF2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13D59D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29AB93C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3651D00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BA6767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3C1CAF1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3438</w:t>
            </w:r>
          </w:p>
        </w:tc>
        <w:tc>
          <w:tcPr>
            <w:tcW w:w="400" w:type="pct"/>
            <w:noWrap/>
            <w:vAlign w:val="center"/>
            <w:hideMark/>
          </w:tcPr>
          <w:p w14:paraId="3376E8B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557</w:t>
            </w:r>
          </w:p>
        </w:tc>
        <w:tc>
          <w:tcPr>
            <w:tcW w:w="501" w:type="pct"/>
            <w:noWrap/>
            <w:vAlign w:val="center"/>
            <w:hideMark/>
          </w:tcPr>
          <w:p w14:paraId="73CB888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4.522E-14</w:t>
            </w:r>
          </w:p>
        </w:tc>
        <w:tc>
          <w:tcPr>
            <w:tcW w:w="461" w:type="pct"/>
            <w:noWrap/>
            <w:vAlign w:val="center"/>
            <w:hideMark/>
          </w:tcPr>
          <w:p w14:paraId="6240A1A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25882</w:t>
            </w:r>
          </w:p>
        </w:tc>
      </w:tr>
      <w:tr w:rsidR="00F963D2" w:rsidRPr="005E4A4E" w14:paraId="33C80085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245081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D54F49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2F38E7B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351EC05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7C6519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0E34718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00" w:type="pct"/>
            <w:noWrap/>
            <w:vAlign w:val="center"/>
            <w:hideMark/>
          </w:tcPr>
          <w:p w14:paraId="0CF4557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1" w:type="pct"/>
            <w:noWrap/>
            <w:vAlign w:val="center"/>
            <w:hideMark/>
          </w:tcPr>
          <w:p w14:paraId="147E53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0021</w:t>
            </w:r>
          </w:p>
        </w:tc>
        <w:tc>
          <w:tcPr>
            <w:tcW w:w="461" w:type="pct"/>
            <w:noWrap/>
            <w:vAlign w:val="center"/>
            <w:hideMark/>
          </w:tcPr>
          <w:p w14:paraId="4D61961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4416</w:t>
            </w:r>
          </w:p>
        </w:tc>
      </w:tr>
      <w:tr w:rsidR="00F963D2" w:rsidRPr="005E4A4E" w14:paraId="0E9DC0CD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1AC8B41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0B11AD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4560619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1D8C6E0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2F66587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045C971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.37</w:t>
            </w:r>
          </w:p>
        </w:tc>
        <w:tc>
          <w:tcPr>
            <w:tcW w:w="400" w:type="pct"/>
            <w:noWrap/>
            <w:vAlign w:val="center"/>
            <w:hideMark/>
          </w:tcPr>
          <w:p w14:paraId="6F1DEAC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6005</w:t>
            </w:r>
          </w:p>
        </w:tc>
        <w:tc>
          <w:tcPr>
            <w:tcW w:w="501" w:type="pct"/>
            <w:noWrap/>
            <w:vAlign w:val="center"/>
            <w:hideMark/>
          </w:tcPr>
          <w:p w14:paraId="69C3E94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002</w:t>
            </w:r>
          </w:p>
        </w:tc>
        <w:tc>
          <w:tcPr>
            <w:tcW w:w="461" w:type="pct"/>
            <w:noWrap/>
            <w:vAlign w:val="center"/>
            <w:hideMark/>
          </w:tcPr>
          <w:p w14:paraId="1BD9D3C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963D2" w:rsidRPr="005E4A4E" w14:paraId="3FF2A4C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4FA2D9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lastRenderedPageBreak/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1CB4181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440D8F4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573DD3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9F3773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0C30D8E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878</w:t>
            </w:r>
          </w:p>
        </w:tc>
        <w:tc>
          <w:tcPr>
            <w:tcW w:w="400" w:type="pct"/>
            <w:noWrap/>
            <w:vAlign w:val="center"/>
            <w:hideMark/>
          </w:tcPr>
          <w:p w14:paraId="48FE466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163</w:t>
            </w:r>
          </w:p>
        </w:tc>
        <w:tc>
          <w:tcPr>
            <w:tcW w:w="501" w:type="pct"/>
            <w:noWrap/>
            <w:vAlign w:val="center"/>
            <w:hideMark/>
          </w:tcPr>
          <w:p w14:paraId="5DDEA1A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.841E-18</w:t>
            </w:r>
          </w:p>
        </w:tc>
        <w:tc>
          <w:tcPr>
            <w:tcW w:w="461" w:type="pct"/>
            <w:noWrap/>
            <w:vAlign w:val="center"/>
            <w:hideMark/>
          </w:tcPr>
          <w:p w14:paraId="40EC2F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227</w:t>
            </w:r>
          </w:p>
        </w:tc>
      </w:tr>
      <w:tr w:rsidR="00F963D2" w:rsidRPr="005E4A4E" w14:paraId="35C53A03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AA8A0A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1227837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10EAC4B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198A916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3F9EBB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ody weight</w:t>
            </w:r>
          </w:p>
        </w:tc>
        <w:tc>
          <w:tcPr>
            <w:tcW w:w="400" w:type="pct"/>
            <w:noWrap/>
            <w:vAlign w:val="center"/>
            <w:hideMark/>
          </w:tcPr>
          <w:p w14:paraId="55D4EBF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00" w:type="pct"/>
            <w:noWrap/>
            <w:vAlign w:val="center"/>
            <w:hideMark/>
          </w:tcPr>
          <w:p w14:paraId="646DB2A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01" w:type="pct"/>
            <w:noWrap/>
            <w:vAlign w:val="center"/>
            <w:hideMark/>
          </w:tcPr>
          <w:p w14:paraId="5F6BB2E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002</w:t>
            </w:r>
          </w:p>
        </w:tc>
        <w:tc>
          <w:tcPr>
            <w:tcW w:w="461" w:type="pct"/>
            <w:noWrap/>
            <w:vAlign w:val="center"/>
            <w:hideMark/>
          </w:tcPr>
          <w:p w14:paraId="41BAC93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963D2" w:rsidRPr="005E4A4E" w14:paraId="04B991DD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A4F5D6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1C024B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099439</w:t>
            </w:r>
          </w:p>
        </w:tc>
        <w:tc>
          <w:tcPr>
            <w:tcW w:w="450" w:type="pct"/>
            <w:noWrap/>
            <w:vAlign w:val="center"/>
            <w:hideMark/>
          </w:tcPr>
          <w:p w14:paraId="434D85E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449" w:type="pct"/>
            <w:noWrap/>
            <w:vAlign w:val="center"/>
            <w:hideMark/>
          </w:tcPr>
          <w:p w14:paraId="1017C23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400" w:type="pct"/>
            <w:noWrap/>
            <w:vAlign w:val="center"/>
            <w:hideMark/>
          </w:tcPr>
          <w:p w14:paraId="7A81D49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61C6DD8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025</w:t>
            </w:r>
          </w:p>
        </w:tc>
        <w:tc>
          <w:tcPr>
            <w:tcW w:w="400" w:type="pct"/>
            <w:noWrap/>
            <w:vAlign w:val="center"/>
            <w:hideMark/>
          </w:tcPr>
          <w:p w14:paraId="252CA6E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586</w:t>
            </w:r>
          </w:p>
        </w:tc>
        <w:tc>
          <w:tcPr>
            <w:tcW w:w="501" w:type="pct"/>
            <w:noWrap/>
            <w:vAlign w:val="center"/>
            <w:hideMark/>
          </w:tcPr>
          <w:p w14:paraId="3D0BF49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631E-08</w:t>
            </w:r>
          </w:p>
        </w:tc>
        <w:tc>
          <w:tcPr>
            <w:tcW w:w="461" w:type="pct"/>
            <w:noWrap/>
            <w:vAlign w:val="center"/>
            <w:hideMark/>
          </w:tcPr>
          <w:p w14:paraId="0EB3045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4AE9791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E1D771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B6F9DB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823624</w:t>
            </w:r>
          </w:p>
        </w:tc>
        <w:tc>
          <w:tcPr>
            <w:tcW w:w="450" w:type="pct"/>
            <w:noWrap/>
            <w:vAlign w:val="center"/>
            <w:hideMark/>
          </w:tcPr>
          <w:p w14:paraId="7401DA2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061A18B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3233716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7A929AD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2178</w:t>
            </w:r>
          </w:p>
        </w:tc>
        <w:tc>
          <w:tcPr>
            <w:tcW w:w="400" w:type="pct"/>
            <w:noWrap/>
            <w:vAlign w:val="center"/>
            <w:hideMark/>
          </w:tcPr>
          <w:p w14:paraId="654A1D5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642</w:t>
            </w:r>
          </w:p>
        </w:tc>
        <w:tc>
          <w:tcPr>
            <w:tcW w:w="501" w:type="pct"/>
            <w:noWrap/>
            <w:vAlign w:val="center"/>
            <w:hideMark/>
          </w:tcPr>
          <w:p w14:paraId="67537AB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271</w:t>
            </w:r>
          </w:p>
        </w:tc>
        <w:tc>
          <w:tcPr>
            <w:tcW w:w="461" w:type="pct"/>
            <w:noWrap/>
            <w:vAlign w:val="center"/>
            <w:hideMark/>
          </w:tcPr>
          <w:p w14:paraId="0898044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1F6F7450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9D7BBB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6448B96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56887639</w:t>
            </w:r>
          </w:p>
        </w:tc>
        <w:tc>
          <w:tcPr>
            <w:tcW w:w="450" w:type="pct"/>
            <w:noWrap/>
            <w:vAlign w:val="center"/>
            <w:hideMark/>
          </w:tcPr>
          <w:p w14:paraId="54FCF27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06EDACF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71190B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27E9A88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105</w:t>
            </w:r>
          </w:p>
        </w:tc>
        <w:tc>
          <w:tcPr>
            <w:tcW w:w="400" w:type="pct"/>
            <w:noWrap/>
            <w:vAlign w:val="center"/>
            <w:hideMark/>
          </w:tcPr>
          <w:p w14:paraId="49F31A0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036</w:t>
            </w:r>
          </w:p>
        </w:tc>
        <w:tc>
          <w:tcPr>
            <w:tcW w:w="501" w:type="pct"/>
            <w:noWrap/>
            <w:vAlign w:val="center"/>
            <w:hideMark/>
          </w:tcPr>
          <w:p w14:paraId="0E3AA0B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835E-07</w:t>
            </w:r>
          </w:p>
        </w:tc>
        <w:tc>
          <w:tcPr>
            <w:tcW w:w="461" w:type="pct"/>
            <w:noWrap/>
            <w:vAlign w:val="center"/>
            <w:hideMark/>
          </w:tcPr>
          <w:p w14:paraId="7A335C7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56D301D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11CDD95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21177B8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61902811</w:t>
            </w:r>
          </w:p>
        </w:tc>
        <w:tc>
          <w:tcPr>
            <w:tcW w:w="450" w:type="pct"/>
            <w:noWrap/>
            <w:vAlign w:val="center"/>
            <w:hideMark/>
          </w:tcPr>
          <w:p w14:paraId="1CEAC83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6103F4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85830F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1A5BCAD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851</w:t>
            </w:r>
          </w:p>
        </w:tc>
        <w:tc>
          <w:tcPr>
            <w:tcW w:w="400" w:type="pct"/>
            <w:noWrap/>
            <w:vAlign w:val="center"/>
            <w:hideMark/>
          </w:tcPr>
          <w:p w14:paraId="4E81D37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681</w:t>
            </w:r>
          </w:p>
        </w:tc>
        <w:tc>
          <w:tcPr>
            <w:tcW w:w="501" w:type="pct"/>
            <w:noWrap/>
            <w:vAlign w:val="center"/>
            <w:hideMark/>
          </w:tcPr>
          <w:p w14:paraId="659AD7B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4.947E-07</w:t>
            </w:r>
          </w:p>
        </w:tc>
        <w:tc>
          <w:tcPr>
            <w:tcW w:w="461" w:type="pct"/>
            <w:noWrap/>
            <w:vAlign w:val="center"/>
            <w:hideMark/>
          </w:tcPr>
          <w:p w14:paraId="0051A27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74EED561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7FAF8B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2254C2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6783233</w:t>
            </w:r>
          </w:p>
        </w:tc>
        <w:tc>
          <w:tcPr>
            <w:tcW w:w="450" w:type="pct"/>
            <w:noWrap/>
            <w:vAlign w:val="center"/>
            <w:hideMark/>
          </w:tcPr>
          <w:p w14:paraId="1BE6E70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043AE62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629CD08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34F944E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1821</w:t>
            </w:r>
          </w:p>
        </w:tc>
        <w:tc>
          <w:tcPr>
            <w:tcW w:w="400" w:type="pct"/>
            <w:noWrap/>
            <w:vAlign w:val="center"/>
            <w:hideMark/>
          </w:tcPr>
          <w:p w14:paraId="59D62F8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944</w:t>
            </w:r>
          </w:p>
        </w:tc>
        <w:tc>
          <w:tcPr>
            <w:tcW w:w="501" w:type="pct"/>
            <w:noWrap/>
            <w:vAlign w:val="center"/>
            <w:hideMark/>
          </w:tcPr>
          <w:p w14:paraId="08EA62C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3877</w:t>
            </w:r>
          </w:p>
        </w:tc>
        <w:tc>
          <w:tcPr>
            <w:tcW w:w="461" w:type="pct"/>
            <w:noWrap/>
            <w:vAlign w:val="center"/>
            <w:hideMark/>
          </w:tcPr>
          <w:p w14:paraId="22DC352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49559D0B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97CD2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14A00C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7685686</w:t>
            </w:r>
          </w:p>
        </w:tc>
        <w:tc>
          <w:tcPr>
            <w:tcW w:w="450" w:type="pct"/>
            <w:noWrap/>
            <w:vAlign w:val="center"/>
            <w:hideMark/>
          </w:tcPr>
          <w:p w14:paraId="5B08056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5DC55A8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72DBEE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3101C5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012</w:t>
            </w:r>
          </w:p>
        </w:tc>
        <w:tc>
          <w:tcPr>
            <w:tcW w:w="400" w:type="pct"/>
            <w:noWrap/>
            <w:vAlign w:val="center"/>
            <w:hideMark/>
          </w:tcPr>
          <w:p w14:paraId="2BFE519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501" w:type="pct"/>
            <w:noWrap/>
            <w:vAlign w:val="center"/>
            <w:hideMark/>
          </w:tcPr>
          <w:p w14:paraId="568CD38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2.288E-08</w:t>
            </w:r>
          </w:p>
        </w:tc>
        <w:tc>
          <w:tcPr>
            <w:tcW w:w="461" w:type="pct"/>
            <w:noWrap/>
            <w:vAlign w:val="center"/>
            <w:hideMark/>
          </w:tcPr>
          <w:p w14:paraId="739C2C1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089A8C69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4768B8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2D3C6C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2967855</w:t>
            </w:r>
          </w:p>
        </w:tc>
        <w:tc>
          <w:tcPr>
            <w:tcW w:w="450" w:type="pct"/>
            <w:noWrap/>
            <w:vAlign w:val="center"/>
            <w:hideMark/>
          </w:tcPr>
          <w:p w14:paraId="117CDF1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E881ED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4713537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usually taken with meals</w:t>
            </w:r>
          </w:p>
        </w:tc>
        <w:tc>
          <w:tcPr>
            <w:tcW w:w="400" w:type="pct"/>
            <w:noWrap/>
            <w:vAlign w:val="center"/>
            <w:hideMark/>
          </w:tcPr>
          <w:p w14:paraId="4B764C7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7759</w:t>
            </w:r>
          </w:p>
        </w:tc>
        <w:tc>
          <w:tcPr>
            <w:tcW w:w="400" w:type="pct"/>
            <w:noWrap/>
            <w:vAlign w:val="center"/>
            <w:hideMark/>
          </w:tcPr>
          <w:p w14:paraId="145FF5E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658</w:t>
            </w:r>
          </w:p>
        </w:tc>
        <w:tc>
          <w:tcPr>
            <w:tcW w:w="501" w:type="pct"/>
            <w:noWrap/>
            <w:vAlign w:val="center"/>
            <w:hideMark/>
          </w:tcPr>
          <w:p w14:paraId="4068764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2856</w:t>
            </w:r>
          </w:p>
        </w:tc>
        <w:tc>
          <w:tcPr>
            <w:tcW w:w="461" w:type="pct"/>
            <w:noWrap/>
            <w:vAlign w:val="center"/>
            <w:hideMark/>
          </w:tcPr>
          <w:p w14:paraId="028D7A5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72454</w:t>
            </w:r>
          </w:p>
        </w:tc>
      </w:tr>
      <w:tr w:rsidR="00F963D2" w:rsidRPr="005E4A4E" w14:paraId="487F5BA4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2C094BD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BAF9B0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09805</w:t>
            </w:r>
          </w:p>
        </w:tc>
        <w:tc>
          <w:tcPr>
            <w:tcW w:w="450" w:type="pct"/>
            <w:noWrap/>
            <w:vAlign w:val="center"/>
            <w:hideMark/>
          </w:tcPr>
          <w:p w14:paraId="1ADBA9B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780A698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427F6C0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400" w:type="pct"/>
            <w:noWrap/>
            <w:vAlign w:val="center"/>
            <w:hideMark/>
          </w:tcPr>
          <w:p w14:paraId="2D5F6E4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1807</w:t>
            </w:r>
          </w:p>
        </w:tc>
        <w:tc>
          <w:tcPr>
            <w:tcW w:w="400" w:type="pct"/>
            <w:noWrap/>
            <w:vAlign w:val="center"/>
            <w:hideMark/>
          </w:tcPr>
          <w:p w14:paraId="4115922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3814</w:t>
            </w:r>
          </w:p>
        </w:tc>
        <w:tc>
          <w:tcPr>
            <w:tcW w:w="501" w:type="pct"/>
            <w:noWrap/>
            <w:vAlign w:val="center"/>
            <w:hideMark/>
          </w:tcPr>
          <w:p w14:paraId="739584A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2167</w:t>
            </w:r>
          </w:p>
        </w:tc>
        <w:tc>
          <w:tcPr>
            <w:tcW w:w="461" w:type="pct"/>
            <w:noWrap/>
            <w:vAlign w:val="center"/>
            <w:hideMark/>
          </w:tcPr>
          <w:p w14:paraId="4A0F501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965</w:t>
            </w:r>
          </w:p>
        </w:tc>
      </w:tr>
      <w:tr w:rsidR="00F963D2" w:rsidRPr="005E4A4E" w14:paraId="1DB61C51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8EB76A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5C33908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09805</w:t>
            </w:r>
          </w:p>
        </w:tc>
        <w:tc>
          <w:tcPr>
            <w:tcW w:w="450" w:type="pct"/>
            <w:noWrap/>
            <w:vAlign w:val="center"/>
            <w:hideMark/>
          </w:tcPr>
          <w:p w14:paraId="413B624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1E37221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442327A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usually taken with meals</w:t>
            </w:r>
          </w:p>
        </w:tc>
        <w:tc>
          <w:tcPr>
            <w:tcW w:w="400" w:type="pct"/>
            <w:noWrap/>
            <w:vAlign w:val="center"/>
            <w:hideMark/>
          </w:tcPr>
          <w:p w14:paraId="13B4984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7601</w:t>
            </w:r>
          </w:p>
        </w:tc>
        <w:tc>
          <w:tcPr>
            <w:tcW w:w="400" w:type="pct"/>
            <w:noWrap/>
            <w:vAlign w:val="center"/>
            <w:hideMark/>
          </w:tcPr>
          <w:p w14:paraId="124252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666</w:t>
            </w:r>
          </w:p>
        </w:tc>
        <w:tc>
          <w:tcPr>
            <w:tcW w:w="501" w:type="pct"/>
            <w:noWrap/>
            <w:vAlign w:val="center"/>
            <w:hideMark/>
          </w:tcPr>
          <w:p w14:paraId="156F641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5037</w:t>
            </w:r>
          </w:p>
        </w:tc>
        <w:tc>
          <w:tcPr>
            <w:tcW w:w="461" w:type="pct"/>
            <w:noWrap/>
            <w:vAlign w:val="center"/>
            <w:hideMark/>
          </w:tcPr>
          <w:p w14:paraId="6D602D4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72454</w:t>
            </w:r>
          </w:p>
        </w:tc>
      </w:tr>
      <w:tr w:rsidR="00F963D2" w:rsidRPr="005E4A4E" w14:paraId="7B76650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E691E5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51BD3A4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6370C33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7FE6C5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68E875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lcohol intake versus 10 years previously</w:t>
            </w:r>
          </w:p>
        </w:tc>
        <w:tc>
          <w:tcPr>
            <w:tcW w:w="400" w:type="pct"/>
            <w:noWrap/>
            <w:vAlign w:val="center"/>
            <w:hideMark/>
          </w:tcPr>
          <w:p w14:paraId="54EAF0B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942</w:t>
            </w:r>
          </w:p>
        </w:tc>
        <w:tc>
          <w:tcPr>
            <w:tcW w:w="400" w:type="pct"/>
            <w:noWrap/>
            <w:vAlign w:val="center"/>
            <w:hideMark/>
          </w:tcPr>
          <w:p w14:paraId="5420994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1881</w:t>
            </w:r>
          </w:p>
        </w:tc>
        <w:tc>
          <w:tcPr>
            <w:tcW w:w="501" w:type="pct"/>
            <w:noWrap/>
            <w:vAlign w:val="center"/>
            <w:hideMark/>
          </w:tcPr>
          <w:p w14:paraId="01A536F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5.471E-07</w:t>
            </w:r>
          </w:p>
        </w:tc>
        <w:tc>
          <w:tcPr>
            <w:tcW w:w="461" w:type="pct"/>
            <w:noWrap/>
            <w:vAlign w:val="center"/>
            <w:hideMark/>
          </w:tcPr>
          <w:p w14:paraId="3A3AC3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13248</w:t>
            </w:r>
          </w:p>
        </w:tc>
      </w:tr>
      <w:tr w:rsidR="00F963D2" w:rsidRPr="005E4A4E" w14:paraId="4AB9DE8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80F269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4847854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7AD0F79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3DB847C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1A6A65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reatment with levothyroxine sodium</w:t>
            </w:r>
          </w:p>
        </w:tc>
        <w:tc>
          <w:tcPr>
            <w:tcW w:w="400" w:type="pct"/>
            <w:noWrap/>
            <w:vAlign w:val="center"/>
            <w:hideMark/>
          </w:tcPr>
          <w:p w14:paraId="5148138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522</w:t>
            </w:r>
          </w:p>
        </w:tc>
        <w:tc>
          <w:tcPr>
            <w:tcW w:w="400" w:type="pct"/>
            <w:noWrap/>
            <w:vAlign w:val="center"/>
            <w:hideMark/>
          </w:tcPr>
          <w:p w14:paraId="5522C7B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6805</w:t>
            </w:r>
          </w:p>
        </w:tc>
        <w:tc>
          <w:tcPr>
            <w:tcW w:w="501" w:type="pct"/>
            <w:noWrap/>
            <w:vAlign w:val="center"/>
            <w:hideMark/>
          </w:tcPr>
          <w:p w14:paraId="32537F0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.707E-14</w:t>
            </w:r>
          </w:p>
        </w:tc>
        <w:tc>
          <w:tcPr>
            <w:tcW w:w="461" w:type="pct"/>
            <w:noWrap/>
            <w:vAlign w:val="center"/>
            <w:hideMark/>
          </w:tcPr>
          <w:p w14:paraId="483C41E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0FF9524F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79B2BD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6EEFEB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49AFE57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C01E3D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F8F578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Self-reported hypothyroidism or </w:t>
            </w:r>
            <w:proofErr w:type="spellStart"/>
            <w:r w:rsidRPr="005E4A4E">
              <w:rPr>
                <w:rFonts w:ascii="Times New Roman" w:hAnsi="Times New Roman" w:cs="Times New Roman" w:hint="eastAsia"/>
                <w:szCs w:val="21"/>
              </w:rPr>
              <w:t>myxoedema</w:t>
            </w:r>
            <w:proofErr w:type="spellEnd"/>
          </w:p>
        </w:tc>
        <w:tc>
          <w:tcPr>
            <w:tcW w:w="400" w:type="pct"/>
            <w:noWrap/>
            <w:vAlign w:val="center"/>
            <w:hideMark/>
          </w:tcPr>
          <w:p w14:paraId="691D790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5155</w:t>
            </w:r>
          </w:p>
        </w:tc>
        <w:tc>
          <w:tcPr>
            <w:tcW w:w="400" w:type="pct"/>
            <w:noWrap/>
            <w:vAlign w:val="center"/>
            <w:hideMark/>
          </w:tcPr>
          <w:p w14:paraId="2AB9218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7384</w:t>
            </w:r>
          </w:p>
        </w:tc>
        <w:tc>
          <w:tcPr>
            <w:tcW w:w="501" w:type="pct"/>
            <w:noWrap/>
            <w:vAlign w:val="center"/>
            <w:hideMark/>
          </w:tcPr>
          <w:p w14:paraId="1B47973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2.949E-12</w:t>
            </w:r>
          </w:p>
        </w:tc>
        <w:tc>
          <w:tcPr>
            <w:tcW w:w="461" w:type="pct"/>
            <w:noWrap/>
            <w:vAlign w:val="center"/>
            <w:hideMark/>
          </w:tcPr>
          <w:p w14:paraId="2481507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52F94A22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6AD7491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601BA72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01799</w:t>
            </w:r>
          </w:p>
        </w:tc>
        <w:tc>
          <w:tcPr>
            <w:tcW w:w="450" w:type="pct"/>
            <w:noWrap/>
            <w:vAlign w:val="center"/>
            <w:hideMark/>
          </w:tcPr>
          <w:p w14:paraId="1FE8A58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3B236A3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58AE739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hyroid peroxidase antibody positivity</w:t>
            </w:r>
          </w:p>
        </w:tc>
        <w:tc>
          <w:tcPr>
            <w:tcW w:w="400" w:type="pct"/>
            <w:noWrap/>
            <w:vAlign w:val="center"/>
            <w:hideMark/>
          </w:tcPr>
          <w:p w14:paraId="3795E0E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1044</w:t>
            </w:r>
          </w:p>
        </w:tc>
        <w:tc>
          <w:tcPr>
            <w:tcW w:w="400" w:type="pct"/>
            <w:noWrap/>
            <w:vAlign w:val="center"/>
            <w:hideMark/>
          </w:tcPr>
          <w:p w14:paraId="0BE2688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2234</w:t>
            </w:r>
          </w:p>
        </w:tc>
        <w:tc>
          <w:tcPr>
            <w:tcW w:w="501" w:type="pct"/>
            <w:noWrap/>
            <w:vAlign w:val="center"/>
            <w:hideMark/>
          </w:tcPr>
          <w:p w14:paraId="07D0854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3</w:t>
            </w:r>
          </w:p>
        </w:tc>
        <w:tc>
          <w:tcPr>
            <w:tcW w:w="461" w:type="pct"/>
            <w:noWrap/>
            <w:vAlign w:val="center"/>
            <w:hideMark/>
          </w:tcPr>
          <w:p w14:paraId="659652F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963D2" w:rsidRPr="005E4A4E" w14:paraId="2BD7B85D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409DDEF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03801AD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6492E49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258C5C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52A766D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reatment with insulin product</w:t>
            </w:r>
          </w:p>
        </w:tc>
        <w:tc>
          <w:tcPr>
            <w:tcW w:w="400" w:type="pct"/>
            <w:noWrap/>
            <w:vAlign w:val="center"/>
            <w:hideMark/>
          </w:tcPr>
          <w:p w14:paraId="7B2104F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2571</w:t>
            </w:r>
          </w:p>
        </w:tc>
        <w:tc>
          <w:tcPr>
            <w:tcW w:w="400" w:type="pct"/>
            <w:noWrap/>
            <w:vAlign w:val="center"/>
            <w:hideMark/>
          </w:tcPr>
          <w:p w14:paraId="3CC8872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3424</w:t>
            </w:r>
          </w:p>
        </w:tc>
        <w:tc>
          <w:tcPr>
            <w:tcW w:w="501" w:type="pct"/>
            <w:noWrap/>
            <w:vAlign w:val="center"/>
            <w:hideMark/>
          </w:tcPr>
          <w:p w14:paraId="73F5636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6.009E-14</w:t>
            </w:r>
          </w:p>
        </w:tc>
        <w:tc>
          <w:tcPr>
            <w:tcW w:w="461" w:type="pct"/>
            <w:noWrap/>
            <w:vAlign w:val="center"/>
            <w:hideMark/>
          </w:tcPr>
          <w:p w14:paraId="27F2E21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3AC7275F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DC889E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615E11C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00949</w:t>
            </w:r>
          </w:p>
        </w:tc>
        <w:tc>
          <w:tcPr>
            <w:tcW w:w="450" w:type="pct"/>
            <w:noWrap/>
            <w:vAlign w:val="center"/>
            <w:hideMark/>
          </w:tcPr>
          <w:p w14:paraId="70DD742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7ABE137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68FCF26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Self-reported systemic lupus </w:t>
            </w:r>
            <w:proofErr w:type="spellStart"/>
            <w:r w:rsidRPr="005E4A4E">
              <w:rPr>
                <w:rFonts w:ascii="Times New Roman" w:hAnsi="Times New Roman" w:cs="Times New Roman" w:hint="eastAsia"/>
                <w:szCs w:val="21"/>
              </w:rPr>
              <w:t>erythematosis</w:t>
            </w:r>
            <w:proofErr w:type="spellEnd"/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 or </w:t>
            </w:r>
            <w:proofErr w:type="spellStart"/>
            <w:r w:rsidRPr="005E4A4E">
              <w:rPr>
                <w:rFonts w:ascii="Times New Roman" w:hAnsi="Times New Roman" w:cs="Times New Roman" w:hint="eastAsia"/>
                <w:szCs w:val="21"/>
              </w:rPr>
              <w:t>sle</w:t>
            </w:r>
            <w:proofErr w:type="spellEnd"/>
          </w:p>
        </w:tc>
        <w:tc>
          <w:tcPr>
            <w:tcW w:w="400" w:type="pct"/>
            <w:noWrap/>
            <w:vAlign w:val="center"/>
            <w:hideMark/>
          </w:tcPr>
          <w:p w14:paraId="4AED1CB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05908</w:t>
            </w:r>
          </w:p>
        </w:tc>
        <w:tc>
          <w:tcPr>
            <w:tcW w:w="400" w:type="pct"/>
            <w:noWrap/>
            <w:vAlign w:val="center"/>
            <w:hideMark/>
          </w:tcPr>
          <w:p w14:paraId="057429A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1142</w:t>
            </w:r>
          </w:p>
        </w:tc>
        <w:tc>
          <w:tcPr>
            <w:tcW w:w="501" w:type="pct"/>
            <w:noWrap/>
            <w:vAlign w:val="center"/>
            <w:hideMark/>
          </w:tcPr>
          <w:p w14:paraId="546F690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0232</w:t>
            </w:r>
          </w:p>
        </w:tc>
        <w:tc>
          <w:tcPr>
            <w:tcW w:w="461" w:type="pct"/>
            <w:noWrap/>
            <w:vAlign w:val="center"/>
            <w:hideMark/>
          </w:tcPr>
          <w:p w14:paraId="511C03B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7C431332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53E419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40668AF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6783233</w:t>
            </w:r>
          </w:p>
        </w:tc>
        <w:tc>
          <w:tcPr>
            <w:tcW w:w="450" w:type="pct"/>
            <w:noWrap/>
            <w:vAlign w:val="center"/>
            <w:hideMark/>
          </w:tcPr>
          <w:p w14:paraId="38EE8C3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3285C2F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5095654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0E5B560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785</w:t>
            </w:r>
          </w:p>
        </w:tc>
        <w:tc>
          <w:tcPr>
            <w:tcW w:w="400" w:type="pct"/>
            <w:noWrap/>
            <w:vAlign w:val="center"/>
            <w:hideMark/>
          </w:tcPr>
          <w:p w14:paraId="6100CA7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748</w:t>
            </w:r>
          </w:p>
        </w:tc>
        <w:tc>
          <w:tcPr>
            <w:tcW w:w="501" w:type="pct"/>
            <w:noWrap/>
            <w:vAlign w:val="center"/>
            <w:hideMark/>
          </w:tcPr>
          <w:p w14:paraId="7665568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8.385E-11</w:t>
            </w:r>
          </w:p>
        </w:tc>
        <w:tc>
          <w:tcPr>
            <w:tcW w:w="461" w:type="pct"/>
            <w:noWrap/>
            <w:vAlign w:val="center"/>
            <w:hideMark/>
          </w:tcPr>
          <w:p w14:paraId="28B67F6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76008</w:t>
            </w:r>
          </w:p>
        </w:tc>
      </w:tr>
      <w:tr w:rsidR="00F963D2" w:rsidRPr="005E4A4E" w14:paraId="3170C530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3444518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3BF7DB3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6783233</w:t>
            </w:r>
          </w:p>
        </w:tc>
        <w:tc>
          <w:tcPr>
            <w:tcW w:w="450" w:type="pct"/>
            <w:noWrap/>
            <w:vAlign w:val="center"/>
            <w:hideMark/>
          </w:tcPr>
          <w:p w14:paraId="2EA2AC6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31BC747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25CD921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5A69418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400" w:type="pct"/>
            <w:noWrap/>
            <w:vAlign w:val="center"/>
            <w:hideMark/>
          </w:tcPr>
          <w:p w14:paraId="1304EB4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5603</w:t>
            </w:r>
          </w:p>
        </w:tc>
        <w:tc>
          <w:tcPr>
            <w:tcW w:w="501" w:type="pct"/>
            <w:noWrap/>
            <w:vAlign w:val="center"/>
            <w:hideMark/>
          </w:tcPr>
          <w:p w14:paraId="3EC3FF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9.4E-13</w:t>
            </w:r>
          </w:p>
        </w:tc>
        <w:tc>
          <w:tcPr>
            <w:tcW w:w="461" w:type="pct"/>
            <w:noWrap/>
            <w:vAlign w:val="center"/>
            <w:hideMark/>
          </w:tcPr>
          <w:p w14:paraId="00394DF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82416</w:t>
            </w:r>
          </w:p>
        </w:tc>
      </w:tr>
      <w:tr w:rsidR="00F963D2" w:rsidRPr="005E4A4E" w14:paraId="436B927A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4E498EB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76F4E74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2C58B49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6214774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463156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6DDBFF8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1808</w:t>
            </w:r>
          </w:p>
        </w:tc>
        <w:tc>
          <w:tcPr>
            <w:tcW w:w="400" w:type="pct"/>
            <w:noWrap/>
            <w:vAlign w:val="center"/>
            <w:hideMark/>
          </w:tcPr>
          <w:p w14:paraId="2BE64D4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526</w:t>
            </w:r>
          </w:p>
        </w:tc>
        <w:tc>
          <w:tcPr>
            <w:tcW w:w="501" w:type="pct"/>
            <w:noWrap/>
            <w:vAlign w:val="center"/>
            <w:hideMark/>
          </w:tcPr>
          <w:p w14:paraId="3D2EC2C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8.099E-13</w:t>
            </w:r>
          </w:p>
        </w:tc>
        <w:tc>
          <w:tcPr>
            <w:tcW w:w="461" w:type="pct"/>
            <w:noWrap/>
            <w:vAlign w:val="center"/>
            <w:hideMark/>
          </w:tcPr>
          <w:p w14:paraId="45F42CE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76008</w:t>
            </w:r>
          </w:p>
        </w:tc>
      </w:tr>
      <w:tr w:rsidR="00F963D2" w:rsidRPr="005E4A4E" w14:paraId="340377ED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10DF362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5E2C415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2568958</w:t>
            </w:r>
          </w:p>
        </w:tc>
        <w:tc>
          <w:tcPr>
            <w:tcW w:w="450" w:type="pct"/>
            <w:noWrap/>
            <w:vAlign w:val="center"/>
            <w:hideMark/>
          </w:tcPr>
          <w:p w14:paraId="62D4818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0D79CB5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147BBF4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6A64B58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34</w:t>
            </w:r>
          </w:p>
        </w:tc>
        <w:tc>
          <w:tcPr>
            <w:tcW w:w="400" w:type="pct"/>
            <w:noWrap/>
            <w:vAlign w:val="center"/>
            <w:hideMark/>
          </w:tcPr>
          <w:p w14:paraId="34947CC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896</w:t>
            </w:r>
          </w:p>
        </w:tc>
        <w:tc>
          <w:tcPr>
            <w:tcW w:w="501" w:type="pct"/>
            <w:noWrap/>
            <w:vAlign w:val="center"/>
            <w:hideMark/>
          </w:tcPr>
          <w:p w14:paraId="3F844A8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.8E-12</w:t>
            </w:r>
          </w:p>
        </w:tc>
        <w:tc>
          <w:tcPr>
            <w:tcW w:w="461" w:type="pct"/>
            <w:noWrap/>
            <w:vAlign w:val="center"/>
            <w:hideMark/>
          </w:tcPr>
          <w:p w14:paraId="512C855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82416</w:t>
            </w:r>
          </w:p>
        </w:tc>
      </w:tr>
      <w:tr w:rsidR="00F963D2" w:rsidRPr="005E4A4E" w14:paraId="0D2E4025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041C907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56DF2F7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01799</w:t>
            </w:r>
          </w:p>
        </w:tc>
        <w:tc>
          <w:tcPr>
            <w:tcW w:w="450" w:type="pct"/>
            <w:noWrap/>
            <w:vAlign w:val="center"/>
            <w:hideMark/>
          </w:tcPr>
          <w:p w14:paraId="4B2D13A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449" w:type="pct"/>
            <w:noWrap/>
            <w:vAlign w:val="center"/>
            <w:hideMark/>
          </w:tcPr>
          <w:p w14:paraId="1B58516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400" w:type="pct"/>
            <w:noWrap/>
            <w:vAlign w:val="center"/>
            <w:hideMark/>
          </w:tcPr>
          <w:p w14:paraId="2636A9F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1A2242C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23</w:t>
            </w:r>
          </w:p>
        </w:tc>
        <w:tc>
          <w:tcPr>
            <w:tcW w:w="400" w:type="pct"/>
            <w:noWrap/>
            <w:vAlign w:val="center"/>
            <w:hideMark/>
          </w:tcPr>
          <w:p w14:paraId="2F68263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516</w:t>
            </w:r>
          </w:p>
        </w:tc>
        <w:tc>
          <w:tcPr>
            <w:tcW w:w="501" w:type="pct"/>
            <w:noWrap/>
            <w:vAlign w:val="center"/>
            <w:hideMark/>
          </w:tcPr>
          <w:p w14:paraId="498F74C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83</w:t>
            </w:r>
          </w:p>
        </w:tc>
        <w:tc>
          <w:tcPr>
            <w:tcW w:w="461" w:type="pct"/>
            <w:noWrap/>
            <w:vAlign w:val="center"/>
            <w:hideMark/>
          </w:tcPr>
          <w:p w14:paraId="1F80043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82416</w:t>
            </w:r>
          </w:p>
        </w:tc>
      </w:tr>
      <w:tr w:rsidR="00F963D2" w:rsidRPr="005E4A4E" w14:paraId="70DA21F7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425F8B9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Depression</w:t>
            </w:r>
          </w:p>
        </w:tc>
        <w:tc>
          <w:tcPr>
            <w:tcW w:w="437" w:type="pct"/>
            <w:noWrap/>
            <w:vAlign w:val="center"/>
            <w:hideMark/>
          </w:tcPr>
          <w:p w14:paraId="667A992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7241572</w:t>
            </w:r>
          </w:p>
        </w:tc>
        <w:tc>
          <w:tcPr>
            <w:tcW w:w="450" w:type="pct"/>
            <w:noWrap/>
            <w:vAlign w:val="center"/>
            <w:hideMark/>
          </w:tcPr>
          <w:p w14:paraId="085399E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0A44407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7769A6E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37498488"/>
            <w:r>
              <w:rPr>
                <w:rFonts w:ascii="Times New Roman" w:hAnsi="Times New Roman" w:cs="Times New Roman"/>
                <w:szCs w:val="21"/>
              </w:rPr>
              <w:t>Age-started</w:t>
            </w:r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 oral contraceptive pill</w:t>
            </w:r>
            <w:bookmarkEnd w:id="1"/>
          </w:p>
        </w:tc>
        <w:tc>
          <w:tcPr>
            <w:tcW w:w="400" w:type="pct"/>
            <w:noWrap/>
            <w:vAlign w:val="center"/>
            <w:hideMark/>
          </w:tcPr>
          <w:p w14:paraId="2B3533C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229</w:t>
            </w:r>
          </w:p>
        </w:tc>
        <w:tc>
          <w:tcPr>
            <w:tcW w:w="400" w:type="pct"/>
            <w:noWrap/>
            <w:vAlign w:val="center"/>
            <w:hideMark/>
          </w:tcPr>
          <w:p w14:paraId="330F376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4629</w:t>
            </w:r>
          </w:p>
        </w:tc>
        <w:tc>
          <w:tcPr>
            <w:tcW w:w="501" w:type="pct"/>
            <w:noWrap/>
            <w:vAlign w:val="center"/>
            <w:hideMark/>
          </w:tcPr>
          <w:p w14:paraId="69CC238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7.559E-07</w:t>
            </w:r>
          </w:p>
        </w:tc>
        <w:tc>
          <w:tcPr>
            <w:tcW w:w="461" w:type="pct"/>
            <w:noWrap/>
            <w:vAlign w:val="center"/>
            <w:hideMark/>
          </w:tcPr>
          <w:p w14:paraId="577CFBF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44113</w:t>
            </w:r>
          </w:p>
        </w:tc>
      </w:tr>
      <w:tr w:rsidR="00F963D2" w:rsidRPr="005E4A4E" w14:paraId="5A850536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7B5603A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nxiety</w:t>
            </w:r>
          </w:p>
        </w:tc>
        <w:tc>
          <w:tcPr>
            <w:tcW w:w="437" w:type="pct"/>
            <w:noWrap/>
            <w:vAlign w:val="center"/>
            <w:hideMark/>
          </w:tcPr>
          <w:p w14:paraId="2DD61DE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58990403</w:t>
            </w:r>
          </w:p>
        </w:tc>
        <w:tc>
          <w:tcPr>
            <w:tcW w:w="450" w:type="pct"/>
            <w:noWrap/>
            <w:vAlign w:val="center"/>
            <w:hideMark/>
          </w:tcPr>
          <w:p w14:paraId="0A467F8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4D978954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497C3E32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Weight</w:t>
            </w:r>
          </w:p>
        </w:tc>
        <w:tc>
          <w:tcPr>
            <w:tcW w:w="400" w:type="pct"/>
            <w:noWrap/>
            <w:vAlign w:val="center"/>
            <w:hideMark/>
          </w:tcPr>
          <w:p w14:paraId="3E6AE67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285</w:t>
            </w:r>
          </w:p>
        </w:tc>
        <w:tc>
          <w:tcPr>
            <w:tcW w:w="400" w:type="pct"/>
            <w:noWrap/>
            <w:vAlign w:val="center"/>
            <w:hideMark/>
          </w:tcPr>
          <w:p w14:paraId="26186F6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766</w:t>
            </w:r>
          </w:p>
        </w:tc>
        <w:tc>
          <w:tcPr>
            <w:tcW w:w="501" w:type="pct"/>
            <w:noWrap/>
            <w:vAlign w:val="center"/>
            <w:hideMark/>
          </w:tcPr>
          <w:p w14:paraId="1277564F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003371</w:t>
            </w:r>
          </w:p>
        </w:tc>
        <w:tc>
          <w:tcPr>
            <w:tcW w:w="461" w:type="pct"/>
            <w:noWrap/>
            <w:vAlign w:val="center"/>
            <w:hideMark/>
          </w:tcPr>
          <w:p w14:paraId="0736C08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6227</w:t>
            </w:r>
          </w:p>
        </w:tc>
      </w:tr>
      <w:tr w:rsidR="00F963D2" w:rsidRPr="005E4A4E" w14:paraId="4BC0627E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3C25C05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lastRenderedPageBreak/>
              <w:t>Bipolar Disorder</w:t>
            </w:r>
          </w:p>
        </w:tc>
        <w:tc>
          <w:tcPr>
            <w:tcW w:w="437" w:type="pct"/>
            <w:noWrap/>
            <w:vAlign w:val="center"/>
            <w:hideMark/>
          </w:tcPr>
          <w:p w14:paraId="0F5157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74592</w:t>
            </w:r>
          </w:p>
        </w:tc>
        <w:tc>
          <w:tcPr>
            <w:tcW w:w="450" w:type="pct"/>
            <w:noWrap/>
            <w:vAlign w:val="center"/>
            <w:hideMark/>
          </w:tcPr>
          <w:p w14:paraId="3EA206C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449" w:type="pct"/>
            <w:noWrap/>
            <w:vAlign w:val="center"/>
            <w:hideMark/>
          </w:tcPr>
          <w:p w14:paraId="68EBAA35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00" w:type="pct"/>
            <w:noWrap/>
            <w:vAlign w:val="center"/>
            <w:hideMark/>
          </w:tcPr>
          <w:p w14:paraId="33ED94E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Treatment with levothyroxine sodium</w:t>
            </w:r>
          </w:p>
        </w:tc>
        <w:tc>
          <w:tcPr>
            <w:tcW w:w="400" w:type="pct"/>
            <w:noWrap/>
            <w:vAlign w:val="center"/>
            <w:hideMark/>
          </w:tcPr>
          <w:p w14:paraId="3C7595F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2746</w:t>
            </w:r>
          </w:p>
        </w:tc>
        <w:tc>
          <w:tcPr>
            <w:tcW w:w="400" w:type="pct"/>
            <w:noWrap/>
            <w:vAlign w:val="center"/>
            <w:hideMark/>
          </w:tcPr>
          <w:p w14:paraId="0606115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4951</w:t>
            </w:r>
          </w:p>
        </w:tc>
        <w:tc>
          <w:tcPr>
            <w:tcW w:w="501" w:type="pct"/>
            <w:noWrap/>
            <w:vAlign w:val="center"/>
            <w:hideMark/>
          </w:tcPr>
          <w:p w14:paraId="31D4522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2.924E-08</w:t>
            </w:r>
          </w:p>
        </w:tc>
        <w:tc>
          <w:tcPr>
            <w:tcW w:w="461" w:type="pct"/>
            <w:noWrap/>
            <w:vAlign w:val="center"/>
            <w:hideMark/>
          </w:tcPr>
          <w:p w14:paraId="3960A5A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41B4E042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2E8F5FA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ipolar Disorder</w:t>
            </w:r>
          </w:p>
        </w:tc>
        <w:tc>
          <w:tcPr>
            <w:tcW w:w="437" w:type="pct"/>
            <w:noWrap/>
            <w:vAlign w:val="center"/>
            <w:hideMark/>
          </w:tcPr>
          <w:p w14:paraId="4D556860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174592</w:t>
            </w:r>
          </w:p>
        </w:tc>
        <w:tc>
          <w:tcPr>
            <w:tcW w:w="450" w:type="pct"/>
            <w:noWrap/>
            <w:vAlign w:val="center"/>
            <w:hideMark/>
          </w:tcPr>
          <w:p w14:paraId="60921B7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449" w:type="pct"/>
            <w:noWrap/>
            <w:vAlign w:val="center"/>
            <w:hideMark/>
          </w:tcPr>
          <w:p w14:paraId="60358AD6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400" w:type="pct"/>
            <w:noWrap/>
            <w:vAlign w:val="center"/>
            <w:hideMark/>
          </w:tcPr>
          <w:p w14:paraId="011C1A53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 xml:space="preserve">Self-reported hypothyroidism or </w:t>
            </w:r>
            <w:proofErr w:type="spellStart"/>
            <w:r w:rsidRPr="005E4A4E">
              <w:rPr>
                <w:rFonts w:ascii="Times New Roman" w:hAnsi="Times New Roman" w:cs="Times New Roman" w:hint="eastAsia"/>
                <w:szCs w:val="21"/>
              </w:rPr>
              <w:t>myxoedema</w:t>
            </w:r>
            <w:proofErr w:type="spellEnd"/>
          </w:p>
        </w:tc>
        <w:tc>
          <w:tcPr>
            <w:tcW w:w="400" w:type="pct"/>
            <w:noWrap/>
            <w:vAlign w:val="center"/>
            <w:hideMark/>
          </w:tcPr>
          <w:p w14:paraId="2E2A88D1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-0.00272</w:t>
            </w:r>
          </w:p>
        </w:tc>
        <w:tc>
          <w:tcPr>
            <w:tcW w:w="400" w:type="pct"/>
            <w:noWrap/>
            <w:vAlign w:val="center"/>
            <w:hideMark/>
          </w:tcPr>
          <w:p w14:paraId="30CF894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05373</w:t>
            </w:r>
          </w:p>
        </w:tc>
        <w:tc>
          <w:tcPr>
            <w:tcW w:w="501" w:type="pct"/>
            <w:noWrap/>
            <w:vAlign w:val="center"/>
            <w:hideMark/>
          </w:tcPr>
          <w:p w14:paraId="24D2357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4.127E-07</w:t>
            </w:r>
          </w:p>
        </w:tc>
        <w:tc>
          <w:tcPr>
            <w:tcW w:w="461" w:type="pct"/>
            <w:noWrap/>
            <w:vAlign w:val="center"/>
            <w:hideMark/>
          </w:tcPr>
          <w:p w14:paraId="2F5A9939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337159</w:t>
            </w:r>
          </w:p>
        </w:tc>
      </w:tr>
      <w:tr w:rsidR="00F963D2" w:rsidRPr="005E4A4E" w14:paraId="35DA2496" w14:textId="77777777" w:rsidTr="00CD30AA">
        <w:trPr>
          <w:trHeight w:val="278"/>
        </w:trPr>
        <w:tc>
          <w:tcPr>
            <w:tcW w:w="501" w:type="pct"/>
            <w:noWrap/>
            <w:vAlign w:val="center"/>
            <w:hideMark/>
          </w:tcPr>
          <w:p w14:paraId="530C1D2E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Bipolar Disorder</w:t>
            </w:r>
          </w:p>
        </w:tc>
        <w:tc>
          <w:tcPr>
            <w:tcW w:w="437" w:type="pct"/>
            <w:noWrap/>
            <w:vAlign w:val="center"/>
            <w:hideMark/>
          </w:tcPr>
          <w:p w14:paraId="12C83DBD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rs329319</w:t>
            </w:r>
          </w:p>
        </w:tc>
        <w:tc>
          <w:tcPr>
            <w:tcW w:w="450" w:type="pct"/>
            <w:noWrap/>
            <w:vAlign w:val="center"/>
            <w:hideMark/>
          </w:tcPr>
          <w:p w14:paraId="26F52ED7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449" w:type="pct"/>
            <w:noWrap/>
            <w:vAlign w:val="center"/>
            <w:hideMark/>
          </w:tcPr>
          <w:p w14:paraId="2712A3E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400" w:type="pct"/>
            <w:noWrap/>
            <w:vAlign w:val="center"/>
            <w:hideMark/>
          </w:tcPr>
          <w:p w14:paraId="1126BECB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Age at menarche</w:t>
            </w:r>
          </w:p>
        </w:tc>
        <w:tc>
          <w:tcPr>
            <w:tcW w:w="400" w:type="pct"/>
            <w:noWrap/>
            <w:vAlign w:val="center"/>
            <w:hideMark/>
          </w:tcPr>
          <w:p w14:paraId="16723E7A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129</w:t>
            </w:r>
          </w:p>
        </w:tc>
        <w:tc>
          <w:tcPr>
            <w:tcW w:w="400" w:type="pct"/>
            <w:noWrap/>
            <w:vAlign w:val="center"/>
            <w:hideMark/>
          </w:tcPr>
          <w:p w14:paraId="37D381C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0.002597</w:t>
            </w:r>
          </w:p>
        </w:tc>
        <w:tc>
          <w:tcPr>
            <w:tcW w:w="501" w:type="pct"/>
            <w:noWrap/>
            <w:vAlign w:val="center"/>
            <w:hideMark/>
          </w:tcPr>
          <w:p w14:paraId="482740C8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6.747E-07</w:t>
            </w:r>
          </w:p>
        </w:tc>
        <w:tc>
          <w:tcPr>
            <w:tcW w:w="461" w:type="pct"/>
            <w:noWrap/>
            <w:vAlign w:val="center"/>
            <w:hideMark/>
          </w:tcPr>
          <w:p w14:paraId="24ED120C" w14:textId="77777777" w:rsidR="00F963D2" w:rsidRPr="005E4A4E" w:rsidRDefault="00F963D2" w:rsidP="00CD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E4A4E">
              <w:rPr>
                <w:rFonts w:ascii="Times New Roman" w:hAnsi="Times New Roman" w:cs="Times New Roman" w:hint="eastAsia"/>
                <w:szCs w:val="21"/>
              </w:rPr>
              <w:t>176008</w:t>
            </w:r>
          </w:p>
        </w:tc>
      </w:tr>
    </w:tbl>
    <w:p w14:paraId="163F2A53" w14:textId="464776A2" w:rsidR="005E4A4E" w:rsidRPr="005E4A4E" w:rsidRDefault="005E4A4E" w:rsidP="005E4A4E">
      <w:pPr>
        <w:jc w:val="center"/>
        <w:rPr>
          <w:rFonts w:ascii="Times New Roman" w:hAnsi="Times New Roman" w:cs="Times New Roman"/>
          <w:b/>
          <w:bCs/>
        </w:rPr>
      </w:pPr>
    </w:p>
    <w:p w14:paraId="0457FD01" w14:textId="77777777" w:rsidR="005E4A4E" w:rsidRDefault="005E4A4E" w:rsidP="000F126A">
      <w:pPr>
        <w:jc w:val="center"/>
        <w:rPr>
          <w:rFonts w:ascii="Times New Roman" w:hAnsi="Times New Roman" w:cs="Times New Roman"/>
          <w:b/>
          <w:bCs/>
        </w:rPr>
      </w:pPr>
    </w:p>
    <w:p w14:paraId="0EFD7D81" w14:textId="69361D03" w:rsidR="005A3573" w:rsidRDefault="000561C2" w:rsidP="000526E1">
      <w:pPr>
        <w:jc w:val="center"/>
        <w:rPr>
          <w:rFonts w:ascii="Times New Roman" w:hAnsi="Times New Roman" w:cs="Times New Roman"/>
          <w:b/>
          <w:bCs/>
        </w:rPr>
      </w:pPr>
      <w:r w:rsidRPr="000561C2">
        <w:rPr>
          <w:rFonts w:ascii="Times New Roman" w:hAnsi="Times New Roman" w:cs="Times New Roman"/>
          <w:b/>
          <w:bCs/>
        </w:rPr>
        <w:t>Table S</w:t>
      </w:r>
      <w:bookmarkEnd w:id="0"/>
      <w:r w:rsidR="005E4A4E">
        <w:rPr>
          <w:rFonts w:ascii="Times New Roman" w:hAnsi="Times New Roman" w:cs="Times New Roman"/>
          <w:b/>
          <w:bCs/>
        </w:rPr>
        <w:t>2</w:t>
      </w:r>
      <w:r w:rsidRPr="000561C2">
        <w:rPr>
          <w:rFonts w:ascii="Times New Roman" w:hAnsi="Times New Roman" w:cs="Times New Roman"/>
          <w:b/>
          <w:bCs/>
        </w:rPr>
        <w:t>.</w:t>
      </w:r>
      <w:r w:rsidR="00BC09B8">
        <w:rPr>
          <w:rFonts w:ascii="Times New Roman" w:hAnsi="Times New Roman" w:cs="Times New Roman"/>
          <w:b/>
          <w:bCs/>
        </w:rPr>
        <w:t xml:space="preserve"> </w:t>
      </w:r>
      <w:bookmarkStart w:id="2" w:name="_Hlk137500371"/>
      <w:r w:rsidR="009F6912">
        <w:rPr>
          <w:rFonts w:ascii="Times New Roman" w:hAnsi="Times New Roman" w:cs="Times New Roman"/>
          <w:b/>
          <w:bCs/>
        </w:rPr>
        <w:t>P</w:t>
      </w:r>
      <w:r w:rsidR="00DE2036" w:rsidRPr="00DE2036">
        <w:rPr>
          <w:rFonts w:ascii="Times New Roman" w:hAnsi="Times New Roman" w:cs="Times New Roman"/>
          <w:b/>
          <w:bCs/>
        </w:rPr>
        <w:t>sychiatric disorders</w:t>
      </w:r>
      <w:bookmarkEnd w:id="2"/>
      <w:r w:rsidR="00DE2036" w:rsidRPr="00DE2036">
        <w:rPr>
          <w:rFonts w:ascii="Times New Roman" w:hAnsi="Times New Roman" w:cs="Times New Roman"/>
          <w:b/>
          <w:bCs/>
        </w:rPr>
        <w:t xml:space="preserve"> </w:t>
      </w:r>
      <w:r w:rsidRPr="000561C2">
        <w:rPr>
          <w:rFonts w:ascii="Times New Roman" w:hAnsi="Times New Roman" w:cs="Times New Roman"/>
          <w:b/>
          <w:bCs/>
        </w:rPr>
        <w:t xml:space="preserve">associated with </w:t>
      </w:r>
      <w:r w:rsidR="00DE2036">
        <w:rPr>
          <w:rFonts w:ascii="Times New Roman" w:hAnsi="Times New Roman" w:cs="Times New Roman" w:hint="eastAsia"/>
          <w:b/>
          <w:bCs/>
        </w:rPr>
        <w:t>female</w:t>
      </w:r>
      <w:r w:rsidR="00DE2036">
        <w:rPr>
          <w:rFonts w:ascii="Times New Roman" w:hAnsi="Times New Roman" w:cs="Times New Roman"/>
          <w:b/>
          <w:bCs/>
        </w:rPr>
        <w:t xml:space="preserve"> </w:t>
      </w:r>
      <w:r w:rsidR="00DE2036">
        <w:rPr>
          <w:rFonts w:ascii="Times New Roman" w:hAnsi="Times New Roman" w:cs="Times New Roman" w:hint="eastAsia"/>
          <w:b/>
          <w:bCs/>
        </w:rPr>
        <w:t>infertilit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0"/>
        <w:gridCol w:w="1984"/>
        <w:gridCol w:w="1596"/>
        <w:gridCol w:w="1443"/>
        <w:gridCol w:w="1417"/>
        <w:gridCol w:w="947"/>
        <w:gridCol w:w="1205"/>
        <w:gridCol w:w="947"/>
        <w:gridCol w:w="1205"/>
        <w:gridCol w:w="1460"/>
      </w:tblGrid>
      <w:tr w:rsidR="00DE2036" w:rsidRPr="00DE2036" w14:paraId="2618950A" w14:textId="77777777" w:rsidTr="00DE2036">
        <w:trPr>
          <w:trHeight w:val="278"/>
        </w:trPr>
        <w:tc>
          <w:tcPr>
            <w:tcW w:w="6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1748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7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715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0DC6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729C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E466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2A41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4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2399D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D1D8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2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730DB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5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E1F2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</w:tr>
      <w:tr w:rsidR="00DE2036" w:rsidRPr="00DE2036" w14:paraId="3D1ADEF8" w14:textId="77777777" w:rsidTr="00DE2036">
        <w:trPr>
          <w:trHeight w:val="278"/>
        </w:trPr>
        <w:tc>
          <w:tcPr>
            <w:tcW w:w="6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1A753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100EA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1016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2656</w:t>
            </w:r>
          </w:p>
        </w:tc>
        <w:tc>
          <w:tcPr>
            <w:tcW w:w="50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D39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E16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17E79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3</w:t>
            </w:r>
          </w:p>
        </w:tc>
        <w:tc>
          <w:tcPr>
            <w:tcW w:w="4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1BC3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6</w:t>
            </w:r>
          </w:p>
        </w:tc>
        <w:tc>
          <w:tcPr>
            <w:tcW w:w="3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1E47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42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20C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12</w:t>
            </w:r>
          </w:p>
        </w:tc>
        <w:tc>
          <w:tcPr>
            <w:tcW w:w="51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A2D03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7D1FD6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E895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7C9AA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E9191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610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944E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A4BC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F0C0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A0FA7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8DD7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D9899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25090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F5AE66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F3E6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D469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FCD4A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494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19F4DF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77DA9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ACB79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AF262F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FCA98B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A522E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1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C811A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3A9A2A2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46AF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C79B6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3A20A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136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6C29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2708C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2CAF9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FC2EB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3CFA3E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FCF71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440C3F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2CE9C4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DD0EF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381DD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8116D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543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94BAD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7D0D63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B715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7CC7C8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AD1B7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A7505F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71B2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C2D55D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B4E47C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52389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F601F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746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968D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BB98C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45D2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9B31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1BD48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58D98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18F2F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11FB1D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4282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C83227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DCE9D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892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82E8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28333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040BB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E5439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01FD6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066FD4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0FF46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8C8727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F6553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02F8C6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B29FD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1796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DF6BF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3DD2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0B999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B3759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57CD5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10E047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CD37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3B866D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CDBD66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8BC4C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AC863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131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96F4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E2E46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04587C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675C5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F1AA6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C76CF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50AA06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1F95D50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44EDE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0C5AF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ADED36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6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160DF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C758D9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4C4B6F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9ABD9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0C5DC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1A612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1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B12F9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1628760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7DB5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A52D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ED41A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53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0D91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83DE9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FF52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41647F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5D2F1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88B368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1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FB7988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46B45B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F020A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6226C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1AA758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18850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36B60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9632C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BC932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966A8A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2609B7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F3999D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FCFDD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16EC7C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25D97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B8A01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86C9E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257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9F763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2A3F5F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1F9E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313872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F34D8E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71174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2974C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B4E01CA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1F434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08A417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2FE05A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792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62B19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E88BF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F3249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734D8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163ED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19F84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FB7052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BB3CD92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A75A9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14AC2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C1271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641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AA185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191EB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60678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15A34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C917E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4B051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B2A957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9FE7F1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E212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AE82A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7A880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6714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52FC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8ADE2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CB38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C5304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1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7E39B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1E3833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E-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2C993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B60002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5F54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B46F6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C6990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678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C6B5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A1CBE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C4AA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2CF1D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EAD13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0DE2D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796D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D424AE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CF3510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D7775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AF586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436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83313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A8FA5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3C6D05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D32D2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1B6C4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B9C16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19C25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60D8940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3FF6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7D6E4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A17F1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0937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3947F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DD6A0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33A71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42E9F1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B995E7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5C8D3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76A1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97568BA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0573D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DCE35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AFA77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95484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5D165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D1EB5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E270E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B5F6F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73C36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C1231F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140E4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B2D721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83F8F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97972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31BAE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18602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7FFA16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DEE3E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5D9CA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F3459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64736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4FC32D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A376B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FFE183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97E2E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8BC58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CA35AA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893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1DAEA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5D65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808BB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2025A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F5BE1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2D969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0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9E7B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36CAF3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1F2E66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E7E6F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39449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668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ACE73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D21DC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71D74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018D2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357C8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9A1E5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2E0C18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B8EB5B2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B8A5E5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65130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3AB636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6845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10C2A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B094E6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1179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C7FF9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48254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6E2E2E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2E-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927EB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AC73CF3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DD68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09383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DBD75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6415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850ED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3A26E0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964C5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9F05B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4EC84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090CFB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3E-1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E7D5F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7E13C4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7A0D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D72E4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BB2F1B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909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EF961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5E4C2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09B11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7FE76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8167E2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1F354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09D9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C42E853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6D349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2A6C4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2D30C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822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901E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4FCF4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74C1B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DDA52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BA5CF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32446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C48C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1F0A87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DD79E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3EE59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9DC9A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845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F2C77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7FDDE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14AD0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E2784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D05B16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E7358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A203D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6FEFE4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87B84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93D6A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39E0C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094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16232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F2C7C2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8A3FC2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60C193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92F1D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F9739B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1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8EA9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E4F097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6E76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BC73A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523842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435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E9081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CFE4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A8830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C732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5F6A1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194D5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E-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5D884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AABFA1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2B08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2E485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3E453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098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6C06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3A46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6A72C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666A76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B30C8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982E57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A8AAC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5166DB3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A548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9DB26A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7677BF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689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80B60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79BB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40D402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B61E29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3F9C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46FDA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E-2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1CC7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4D7A82E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87B43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BE3AA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821B9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179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0CC434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73D1C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E7F5A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6B242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F9D4C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09F2B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66D3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1720F4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5BA9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78D12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A0DB4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26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D4F6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0115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F93F5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A3CC0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B997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5F5E8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E-1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EE48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D9488CE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FC232E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8277C4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DD821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0994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798D6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D72B9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531D7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4262B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7610A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0D401A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0508F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0A9E7C9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65118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02BDA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D7392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135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CAEC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4D7B96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2EFD1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532A6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332F5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4FB57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6B33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0938832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2DDA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723F0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8D82C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34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827658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A6FB0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9C6CC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A9B356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F5D53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A487D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F53F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DFDFFF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6DCB1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B99B0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21E09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4886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60EC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26CC7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21C86C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B6C3AD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21A382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2E9E9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B8FE3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6273B46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517B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EC5C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A9817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9379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7C9EFA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8FB99F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74E1F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B2E6B3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ED478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80C49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A597D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714207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A19AE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64040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9E8CD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9357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30EC2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837B9F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E58C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D585A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970C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AD96AF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E8B2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D53AD1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2DE1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D2075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137B48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236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14ED4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AE018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220B61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BF65E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58606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1BA3F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2BED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224F94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25005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C8BA6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4818D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4658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1766A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CA8C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28991A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2A4CD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7C709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BF7F78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2DF78A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EBECF6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F7D26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F3E2E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F9DB2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5100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DD2A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2A641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2CB6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16334C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5EBB6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EC6B1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7979F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9CBDAC9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92890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4B64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B4EFB0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7208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000E5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D7154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FD360A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B3104F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2979CF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D6E97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6B286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23FDCF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9525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D0D4A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67AAB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31450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0903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3DFEC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085A6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26340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4B5ED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25B31A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F8D7E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6F972B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70C36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A9E95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0C94A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88763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5437E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94E89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4EBCB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4E8E8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63C80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A083B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D7B9A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3F0399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AB1A6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C5D95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D3E6E8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734448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F230F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036A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11FB26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80B1D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D65CE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5ABB04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696D8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DEAA1A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1DF6B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32F70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DEC4C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1041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D4610F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404B8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42EB2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7CDB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0F98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C5F22A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8C1CD3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8D01669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D495C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27C5D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8117D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959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1FCBC3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CD1D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2EA5A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3A4BBA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1BF6FE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834A4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E-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6A7A77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4EAC8AA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F88AF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6F90B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B4426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15709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09367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1EA8F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E82A88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88295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3A606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34F9E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6EC79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3DC6B89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E20E4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DA56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9432B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9028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0E24D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4D41B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8392D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48139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C8EEE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2513B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15639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92070C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A1627B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EFF1D4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C131F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9902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4B25B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96683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CD190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EA0E4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D5F5B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4F01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FF53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850084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C93889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2EAE9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90646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8323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0D740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CD060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100EE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BBAEA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CCBE3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4F1C27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9BED0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A91A530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5B25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0C3FDE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9F182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3081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1310F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23284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701202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3C00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5FDF1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A23B97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E-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78DEB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B7FBBC8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7AE1A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5308F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2F934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008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D5D690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3922DA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9EEDEF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BEBE45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3A3FC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51BAA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1761E9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844CFF8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E539A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86D79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AD2A0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4157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D6F32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DFEF4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8FF05A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A894E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08C0B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79F19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D9215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50866E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EB5A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9E883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81BB6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56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2FA52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0E0098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DD9A4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187DD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45790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E3D12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7ECDD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FB23AB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E5FF9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2E4C7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DD567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58156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ED5B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2E778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505B25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69896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6BFF77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D8451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304A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8FD5E23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8276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EFCD9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53B15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8572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6AA81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62D68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6FC2D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361F6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02B20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8246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DC4FB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24714D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113D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F6021D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5FF3A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941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B7BE0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A4F83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7684C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74B03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3D3C4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E3226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1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508162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533F6B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F820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8FCF9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BF3EC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8568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7C72C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F16270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FE308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3BED7F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B6FB1C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70364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8439E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888F983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8C62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59BA1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E9D53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3779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A3F7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16811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07A1A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76A6E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92296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EEB73A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9C012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A4653EB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D915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823FD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7B966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793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EA44C9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01C20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21931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B8C5C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2CD4C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8FF35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9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1A461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7D4707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70E4A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A4CA1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8E57A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3264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69CF6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E9B32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2F96C2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5B78B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D6445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ABAB5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E-1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7C0BB0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0134436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BEC169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B2AAA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EDB7A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3735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4ED678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2A979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A991E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F3375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41D82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B2A3D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E7D82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B3996F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E2CAE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3249C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E833B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9246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9F86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1FBFB6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AE81A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56EF0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31D7B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D0A27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1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A71E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FBB070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B6085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0F9D2A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B14227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793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E7A42F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3679F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9514F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F59E0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6096C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2962E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680A1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A64B70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08DE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0506B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83D9D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0939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EBD45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E1839D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26FE7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FE4C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0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BF741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AD5451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C92A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5B40CF0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4CD58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4BB081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632180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4634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AD064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7AAEB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30F84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554B6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DF4BA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0A29E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99604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21D5553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0532F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25FEF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572EC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531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D547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521B8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9A73E8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017A15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595FCE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613B9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DAF1C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45615E56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03284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D07AB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A3F55E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7392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ACEAC4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5B3C5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CBA46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13E549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F412F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2CDF5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9E-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626F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DB9898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36CE3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372EC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AF1500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990403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698D5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0413E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FEBE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4D847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5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2E64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6C712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E-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E1243A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3CBF4C71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1DDB4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156A5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4246A5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931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0F77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055F39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C6F2D4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02961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3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E9306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971F7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42724E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3FBEE634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1E470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3B9FC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11BCB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4456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24993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BA3F7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C610B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20C9A2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3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88340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4124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5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430D0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57C0392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9923F5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A93EB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7CCEE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444407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BDFF3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9864C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02C286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917067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63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35F86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2C442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E2751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79C5E4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1A1B6A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3EA05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3DC4D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2411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8B63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F70CB7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399F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9FDF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52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640A0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86A82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8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390C4A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77F5F6BD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DA6C7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A7EF4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3872C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3139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3B19D2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E7B8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7ABD7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66D41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242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63E1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AD30F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8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E0604E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014F0D6E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207AA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B162B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C96391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832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A198F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1A537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A404F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03292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F37E3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E0F26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64E34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BB9DDC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0C2F4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21F2E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136B91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459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B6841D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9B280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FF25C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FC14AE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6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562D83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C0D38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24713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0D24C6E7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47F0F2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97584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C5F0B0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9319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536D0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2E8B6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4A899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30EDD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2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C6549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4CB5D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1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DBA3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5C2853D5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6EF45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448AC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31D65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64812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9C4C0F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C2CD8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2F68FC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9BC15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8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F9642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28090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1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936F3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2A85EF6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225068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177E4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F8A8C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49668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3B8F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50AFAE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14981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BE70FE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209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A5AEE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D69A6A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6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92C46E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648E4FB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04FDDC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2FD0A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097AB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843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5A536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E3BC8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68F6E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7832E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73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E9FE4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70338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0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19A44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1FC4D0B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58546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4DB5F8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EEC2B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3497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55D654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035A9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AB822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51491E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38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12D9B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DBE64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6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C2483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4D546380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C8880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7BB8B3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7D024D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6564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072247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92F8B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018AC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D8FAF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99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C43E8F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44E4CF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3AEA65E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3930DD7F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397A06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96211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24536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8734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44334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713D0F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E7F1C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D6CF71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44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850B7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BA80A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9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68950D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0C0F451C" w14:textId="77777777" w:rsidTr="00DE2036">
        <w:trPr>
          <w:trHeight w:val="278"/>
        </w:trPr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2AE35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14:paraId="103D58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C8388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7420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7D0C4E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5C233C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ECF24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BBD2F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3E064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277B60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8</w:t>
            </w:r>
          </w:p>
        </w:tc>
        <w:tc>
          <w:tcPr>
            <w:tcW w:w="515" w:type="pct"/>
            <w:shd w:val="clear" w:color="auto" w:fill="auto"/>
            <w:noWrap/>
            <w:vAlign w:val="bottom"/>
            <w:hideMark/>
          </w:tcPr>
          <w:p w14:paraId="758F0D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</w:tbl>
    <w:p w14:paraId="526170D5" w14:textId="5F9FA1D3" w:rsidR="000526E1" w:rsidRDefault="000526E1" w:rsidP="000526E1">
      <w:pPr>
        <w:jc w:val="center"/>
        <w:rPr>
          <w:rFonts w:ascii="Times New Roman" w:hAnsi="Times New Roman" w:cs="Times New Roman"/>
          <w:b/>
          <w:bCs/>
        </w:rPr>
      </w:pPr>
    </w:p>
    <w:p w14:paraId="1B4F0414" w14:textId="3A175072" w:rsidR="00DE2036" w:rsidRDefault="00DE2036" w:rsidP="00DE2036">
      <w:pPr>
        <w:ind w:firstLine="400"/>
        <w:jc w:val="center"/>
        <w:rPr>
          <w:rFonts w:ascii="Times New Roman" w:hAnsi="Times New Roman" w:cs="Times New Roman"/>
          <w:b/>
          <w:bCs/>
        </w:rPr>
      </w:pPr>
      <w:r w:rsidRPr="000561C2">
        <w:rPr>
          <w:rFonts w:ascii="Times New Roman" w:hAnsi="Times New Roman" w:cs="Times New Roman"/>
          <w:b/>
          <w:bCs/>
        </w:rPr>
        <w:t>Table S</w:t>
      </w:r>
      <w:r w:rsidR="005E4A4E">
        <w:rPr>
          <w:rFonts w:ascii="Times New Roman" w:hAnsi="Times New Roman" w:cs="Times New Roman"/>
          <w:b/>
          <w:bCs/>
        </w:rPr>
        <w:t>3</w:t>
      </w:r>
      <w:r w:rsidRPr="000561C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74597F">
        <w:rPr>
          <w:rFonts w:ascii="Times New Roman" w:hAnsi="Times New Roman" w:cs="Times New Roman"/>
          <w:b/>
          <w:bCs/>
        </w:rPr>
        <w:t>F</w:t>
      </w:r>
      <w:r w:rsidRPr="00DE2036">
        <w:rPr>
          <w:rFonts w:ascii="Times New Roman" w:hAnsi="Times New Roman" w:cs="Times New Roman"/>
          <w:b/>
          <w:bCs/>
        </w:rPr>
        <w:t xml:space="preserve">emale infertility </w:t>
      </w:r>
      <w:r w:rsidRPr="000561C2">
        <w:rPr>
          <w:rFonts w:ascii="Times New Roman" w:hAnsi="Times New Roman" w:cs="Times New Roman"/>
          <w:b/>
          <w:bCs/>
        </w:rPr>
        <w:t xml:space="preserve">associated with </w:t>
      </w:r>
      <w:r w:rsidRPr="00DE2036">
        <w:rPr>
          <w:rFonts w:ascii="Times New Roman" w:hAnsi="Times New Roman" w:cs="Times New Roman"/>
          <w:b/>
          <w:bCs/>
        </w:rPr>
        <w:t>psychiatric disorder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17"/>
        <w:gridCol w:w="1902"/>
        <w:gridCol w:w="1542"/>
        <w:gridCol w:w="1392"/>
        <w:gridCol w:w="1369"/>
        <w:gridCol w:w="1165"/>
        <w:gridCol w:w="1165"/>
        <w:gridCol w:w="1165"/>
        <w:gridCol w:w="1154"/>
        <w:gridCol w:w="1403"/>
      </w:tblGrid>
      <w:tr w:rsidR="00DE2036" w:rsidRPr="00DE2036" w14:paraId="4219BFBA" w14:textId="77777777" w:rsidTr="00DE2036">
        <w:trPr>
          <w:trHeight w:val="278"/>
        </w:trPr>
        <w:tc>
          <w:tcPr>
            <w:tcW w:w="6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E167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4151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258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319D0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6295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E15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5DE26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C40A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C80C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94CA18" w14:textId="77777777" w:rsidR="00DE2036" w:rsidRPr="00DE2036" w:rsidRDefault="00DE2036" w:rsidP="00DE20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</w:tr>
      <w:tr w:rsidR="00DE2036" w:rsidRPr="00DE2036" w14:paraId="1939676F" w14:textId="77777777" w:rsidTr="00DE2036">
        <w:trPr>
          <w:trHeight w:val="278"/>
        </w:trPr>
        <w:tc>
          <w:tcPr>
            <w:tcW w:w="67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DD279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4406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BC02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58884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A95F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CD632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62095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029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0E1D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61</w:t>
            </w:r>
          </w:p>
        </w:tc>
        <w:tc>
          <w:tcPr>
            <w:tcW w:w="41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7EA8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2</w:t>
            </w:r>
          </w:p>
        </w:tc>
        <w:tc>
          <w:tcPr>
            <w:tcW w:w="40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1FFD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49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4BDBB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08523A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A41D7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AECA3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3435E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367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A7B247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13193C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5FE66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83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B79A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4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B2E6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3448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7D5CF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09051B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EB4E4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C9D61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CB862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1262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8AB1E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7C6F1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18A3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57AE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9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C48D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F73DB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AAF42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1A4D93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B9B41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E24274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C0460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437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EE8C3C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2AC8C4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8F57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61677A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F818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6DE5A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3C41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C0D567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C2CF4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39BB3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3B42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64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77CCA8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97213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852BA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B7C7F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21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7ECF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FBB3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729DC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2AE1F0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6BA58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5D8DE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CB7F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7349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8D9BA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3CB4D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6B9A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1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0121C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21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1D2AC9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A3452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4447E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32290BA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CE8F4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00660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FC16F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69136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ADDFC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127C80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3207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8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4F86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11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5E94D5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5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493A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60D0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D73641F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01720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237CB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19189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90334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76533E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083C5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41A69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3A138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84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F286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39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5125D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A4E8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DBCE88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ED4CA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465ED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54682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33827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D1B53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C6286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AC02A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3BB4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9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75E9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3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0802B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FFED1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7602B1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33151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601D0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E9863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1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72D6C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49BFC4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29E1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7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CCE2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44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30C5CE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7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C545A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14C8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253165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F61C9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58C68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68879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2847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CB689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1BDBC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F400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5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9BCEA2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70035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3D997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13466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B7603A9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88DFE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A59E4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595EC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240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3942E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6C534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67FFC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70933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06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716D84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26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27340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E-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A76D2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7043B7D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9776D1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5A01C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84DA6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94668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5BB2F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911A7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5EA0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92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A42864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7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266D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1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E4085F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6095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8CE0280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0F1A1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D933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7A802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33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37C5D3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51060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053178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0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EBB11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A6CB4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ED21D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DB3E1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0BD5E20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2429A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0247A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7B12A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974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68862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943E2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4E07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88698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9751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7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2C29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F3A759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28287DD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BD09D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D2FB59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A555B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398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7AA30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70110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E4B7C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6C37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A27E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DD2E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5950E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5ADA14F7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4A2F5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AA22C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A9147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93860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26EB5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C2E69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B9E7A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1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C010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59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4576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4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E7DB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8E7AC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C0D7C7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B6326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5D4E6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3A1A6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433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B8AE1A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9FF58E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4014C5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DB4E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84FE56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C2095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20D8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6FC00B8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C6C79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87E445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F11C9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92419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875B16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62390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67FD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24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980DD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09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AEB4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6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C613A0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FAFC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3F42E17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587EEF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AE79C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2735B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E89A9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243B3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445F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BFE9F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4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477F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43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ECB3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AF04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E7B4E9B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3D17B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6746C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B620D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0105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BA185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E9D3B2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0F352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49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1C365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02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00BD68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3167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F6B32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000CD0B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B8348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675E0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32192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3521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9F6F2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1BF71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86B77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DA67A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57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EC698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57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3D560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F1A3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29E40C2B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6B06D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960D4B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CE4E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52705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FA5F4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C9D78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016F8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1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C530C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16C0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8F5A1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25174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2CEA91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CB38B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EF07C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ADD35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9356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36394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E4355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846FD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673B2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4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90FC4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2B13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78D4C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42FCFE9A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D3915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20309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9844C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72191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364AC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8476B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0169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C3675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9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04B851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C3CC6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932B9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7,553 </w:t>
            </w:r>
          </w:p>
        </w:tc>
      </w:tr>
      <w:tr w:rsidR="00DE2036" w:rsidRPr="00DE2036" w14:paraId="1A3E48A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EC028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CD4CB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A93E78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5888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72607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8F2E6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97302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02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C29A2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45A0E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DDD5FB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0AD7A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7A551FE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27599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48A60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9905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367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86C47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D033AA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FEF025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83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39E1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4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A949A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1EF27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D5C7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296AC96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EB69E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EE44D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7799F2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1262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FDAE9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C30D0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C40D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457A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9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73AC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B37A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68C5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2FB7B1B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0BE4AD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F49F7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3B016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437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54D79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84AF5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C1B3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194B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6B9E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49DE5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87947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1F0270AF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52A96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DCE03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37374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64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F4D48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2E55F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8046C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827A0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21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34EAD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6414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67AC5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2940711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BA9BA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9533B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91888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7349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D43B3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943551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250A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1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1D6A5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21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A865B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744F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C1128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2E441B1A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83E5D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B9BF6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95EEC2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33827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99750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D070C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282E3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25997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9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21D358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3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59B0F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8AC8A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6C4FF8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5D072B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CD87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DEF1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1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6E0C06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7423F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38B1D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7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E5048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44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EEBCC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7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71882B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5C375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5FC149E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E8B5A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30E2C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D052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2847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FEA75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0A4E9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1A235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5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E29C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8AFA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4AB24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4A317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3D3F10A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53DCC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EEDA8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E6FB9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33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F265EE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E12A59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6799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0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D77AE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6740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2ED1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39DF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8E6CD8F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76DCB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A1488E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0D48F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974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59AF1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426B2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BAC91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6638B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3FE739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7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3A5BD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85466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102AEB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96892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B727C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C7CF1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398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051510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A9E035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AF3B26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0FA9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DF8BB2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2FBC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6425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7BC557B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EF506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90B52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26DEC7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932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E1656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A124C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AFE07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9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7EA14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AFD53F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0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38C0A3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70E3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1C72D7E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CC266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E66C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AD857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93860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896EFF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1808A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4B84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1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B286F2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59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3D47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4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EE2FD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5139C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4085551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CD0E58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50219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C8BAE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433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5A414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2AFD3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E58F5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5BF00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930C9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55DE5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03E49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581FB14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61DEC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51657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5330CF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92419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2845F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B547FE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3BC469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24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EC0D9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09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2D2C0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6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2F32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AAC6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059DF37B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689E7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3807D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36980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0105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17CE3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F38FC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4956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949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0938B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02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749E65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1633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CA5E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5E8BBBF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7925B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4D692B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6C758A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52705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8A03D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65511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7EA3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1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D5B419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F08BB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72B912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6BE06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72A65419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1B694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4612FF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iety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F79E7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72191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2BBB1F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5A76A6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2AA068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FC92E5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9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4040D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7B944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1F442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,761 </w:t>
            </w:r>
          </w:p>
        </w:tc>
      </w:tr>
      <w:tr w:rsidR="00DE2036" w:rsidRPr="00DE2036" w14:paraId="7AF688D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1F53B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80685F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D4F531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5888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7336F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B55BC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3334C0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02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F972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9A89CE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4988F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C621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0338746B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EEC6BD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EF2A2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D6312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367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CC231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0E2621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DA470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83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BE2B6C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4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899ED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A0908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7D64C4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5FA446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7D6EAB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AF636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28893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1262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C95D9C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BD01B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9BA168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2FEBD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9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1A60E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A7613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ED96B6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10DB18D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D200D0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1A0699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1FF61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437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D3E0D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091F6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ABAD0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E7D3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7BC29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89BE9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5B7E6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71C4A9A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561508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15B30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6EAF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64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B3F8A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FBDA47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95B0B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CE3B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21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CDA1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AEED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6ECB40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9D49EC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0AD051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8A84D3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5BA63FD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7349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3EC22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4FA2A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44DA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1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873300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21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05D5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8DC9DB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9B45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4BE4FB6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CDB40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2345EA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E200E2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69136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ECBAD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6D3D3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70E0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48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06DBC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11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CE41B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5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60BDAB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FD1BA4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028A312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A8E948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AE522F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37C07E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90334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846C6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E2DE0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0C552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2B30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84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0F82F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39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C32C30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71605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3513B832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A8C00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8089B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D36469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33827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63DCD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C002F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E1F1F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B1898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9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9A6B7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3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BCA99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6969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1A044B8E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08E333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A5002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A7BC3F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1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9196C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F5E13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71A5E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7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9B7CEF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44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B8C78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7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6EB66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C595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785396E2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1D33F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027E0D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4E8AA1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2847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CD2DB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03B837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2FF88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5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95EFE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C4922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BFECF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F1B25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B2A5D15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9D04FC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791E3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2D588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240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4DDA74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6668D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75922D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19A8A5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06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0BB00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26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FEE77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E-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0399A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884918B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341B8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B3EF1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8C6F5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915811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3B349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01902D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A8F6F9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5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BB8BA2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96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C9B91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0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CE82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6676B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22200EF8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0D07E2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98567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DEB18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33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F19E2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F15AC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D8733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0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6C0DB7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FB04EB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C82D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F8666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FA4A77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2EAFD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C04A8E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9D05A4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974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924C7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31244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EE8A5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E11E5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F9C704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7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8C25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E7D80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4927021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AB958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39058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3A246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398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37B8E4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60E688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1CCCC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E137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30F23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6D1B10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58136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0DA2FEF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88719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1ECD6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5E4116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932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97D0A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D01941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9B78A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9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7702B8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0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543C9B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0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49E573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98565E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46A6B6F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11B74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54CD81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00A302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433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1E583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CEE2A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7D51D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5DB60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24E8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EE578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450B1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1DB8E889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4C511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73CF5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8ABAA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CA87C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6AA42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B89B7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13056F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4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85AA9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43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0EEEAD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8B39D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6571E202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9BD92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8A57F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016AA4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3521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08E4C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E24BE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2B385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C12A89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57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2DAD51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57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02EAA2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42743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1279DF89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CF85A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3EA6003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164587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52705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1A19B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FDA3CE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5F61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1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039403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61950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D9F5B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7E89D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5157B5B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8813EB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14F07C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FEA6AB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9356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F0B8C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90885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6F06AC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03CCD5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4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79DC71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AEC74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C4AEC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175EA423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CE2F75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A3862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014BB8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72191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66BB50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D0C15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9056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352A6D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9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D67C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37760F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5CF939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,710 </w:t>
            </w:r>
          </w:p>
        </w:tc>
      </w:tr>
      <w:tr w:rsidR="00DE2036" w:rsidRPr="00DE2036" w14:paraId="342511A4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4CB8BB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FBC8DE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F9CB2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5888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96F51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E98D52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36432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02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BC526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6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7B1AAF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5F850A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23B9DE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2456E17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D2283F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02C735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451B2B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367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D40DA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C1918B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9D6FD4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83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7C0495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42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6CB5F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30F653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0AAD2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2B30811F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41515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27EBBB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986BF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1262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17062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F8B9B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9D6AAF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B68D38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69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F8835D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9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874C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C8451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69C4957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ED63C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BEC58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51BFC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437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DC2C3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3D5B01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7D0A2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2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EEE57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5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CE61EB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3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334F8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21E91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0B9A75D4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5A6CBE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AE832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8E4836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64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192CD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7D07C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457713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03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99E2D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21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44968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6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3EEA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BB576C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561A19F7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FA70F1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06FA03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05997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33827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80EC57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9B9FAD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ED8BBB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84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BA5F2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9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48D06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3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C7036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7D80A9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54FEA779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26308E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C59362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5800EE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061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CC964F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532A9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3A60A2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97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E156B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44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6C943D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78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3C44E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D2C3BC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070CDB08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86BA6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4EAB1C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1AB31F0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28479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4BADD9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FD38F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22B2FD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5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DD812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5438F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BF39E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C1A466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02AA9956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33B790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B9FDBE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EC5557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2403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36C709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2288A9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85A1A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8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3C2F0A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065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898249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26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FC1A0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E-0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30BC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6B1114B4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5C939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3B2CB9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D39551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94668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B83441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5D7877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875802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927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C3404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70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385961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1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6DB05C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B7AA4C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313FE50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9541B2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AA17D7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2056BB6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633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A5F7C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C31D1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E520CE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0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CC628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29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909B90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50B72A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39F385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15198CAD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B42CBE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C9484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8B4B58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9747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7A3D8D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3C2E5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F13C4B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786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3FA2D03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41A35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7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C79DA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9C7E7E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1D4C1498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0367BF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53DEE7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03F25F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398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0449F03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390FE9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C84B35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9DFDB9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BF79C9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5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53F7FA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01052F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207DFE48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ABEC1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5313BF6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7A3687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4336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2EBECC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FE7940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227263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981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2F2CD7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614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7C26B2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3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895DE8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E-0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887E58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559939BC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C90E28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7D4E3A3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3D1D2C0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32EB16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157AFD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C02215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3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8C552E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04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50A5B6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434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6094E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93DDEC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15E321B1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248C46D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6CA46F5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7B509CF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52705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EA1D43E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15830C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F533AF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19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70A3AA7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8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E78CFA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1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BC2231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1C962E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357BEDDD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5902F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477B6E8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654B5AB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9356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6E461D2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2897D5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7F9B754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06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09F042B3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43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613B8F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8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F10D3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93C1BA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  <w:tr w:rsidR="00DE2036" w:rsidRPr="00DE2036" w14:paraId="5486836D" w14:textId="77777777" w:rsidTr="00DE2036">
        <w:trPr>
          <w:trHeight w:val="278"/>
        </w:trPr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E61035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Infertility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14:paraId="1AC9E218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544" w:type="pct"/>
            <w:shd w:val="clear" w:color="auto" w:fill="auto"/>
            <w:noWrap/>
            <w:vAlign w:val="bottom"/>
            <w:hideMark/>
          </w:tcPr>
          <w:p w14:paraId="4DF38344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72191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1FFABA9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86931B6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6A4D941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209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4D2F46B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988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9B7B0FF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9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70DDF10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A3313AC" w14:textId="77777777" w:rsidR="00DE2036" w:rsidRPr="00DE2036" w:rsidRDefault="00DE2036" w:rsidP="00DE20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203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,517 </w:t>
            </w:r>
          </w:p>
        </w:tc>
      </w:tr>
    </w:tbl>
    <w:p w14:paraId="0A100621" w14:textId="77777777" w:rsidR="00DE2036" w:rsidRDefault="00DE2036" w:rsidP="000526E1">
      <w:pPr>
        <w:jc w:val="center"/>
        <w:rPr>
          <w:rFonts w:ascii="Times New Roman" w:hAnsi="Times New Roman" w:cs="Times New Roman"/>
          <w:b/>
          <w:bCs/>
        </w:rPr>
      </w:pPr>
    </w:p>
    <w:p w14:paraId="6B87E010" w14:textId="3DCD7AF0" w:rsidR="00D81FEE" w:rsidRDefault="00D81FEE" w:rsidP="000526E1">
      <w:pPr>
        <w:jc w:val="center"/>
        <w:rPr>
          <w:rFonts w:ascii="Times New Roman" w:hAnsi="Times New Roman" w:cs="Times New Roman"/>
          <w:b/>
          <w:bCs/>
        </w:rPr>
      </w:pPr>
      <w:bookmarkStart w:id="3" w:name="_Hlk130426116"/>
      <w:bookmarkStart w:id="4" w:name="_Hlk130160944"/>
      <w:r w:rsidRPr="00D81FEE">
        <w:rPr>
          <w:rFonts w:ascii="Times New Roman" w:hAnsi="Times New Roman" w:cs="Times New Roman"/>
          <w:b/>
          <w:bCs/>
        </w:rPr>
        <w:t>Table S</w:t>
      </w:r>
      <w:r w:rsidR="005E4A4E">
        <w:rPr>
          <w:rFonts w:ascii="Times New Roman" w:hAnsi="Times New Roman" w:cs="Times New Roman"/>
          <w:b/>
          <w:bCs/>
        </w:rPr>
        <w:t>4.</w:t>
      </w:r>
      <w:r w:rsidRPr="00D81FEE">
        <w:rPr>
          <w:rFonts w:ascii="Times New Roman" w:hAnsi="Times New Roman" w:cs="Times New Roman"/>
          <w:b/>
          <w:bCs/>
        </w:rPr>
        <w:t xml:space="preserve"> </w:t>
      </w:r>
      <w:r w:rsidR="0074597F">
        <w:rPr>
          <w:rFonts w:ascii="Times New Roman" w:hAnsi="Times New Roman" w:cs="Times New Roman"/>
          <w:b/>
          <w:bCs/>
        </w:rPr>
        <w:t>The</w:t>
      </w:r>
      <w:r w:rsidRPr="00D81FEE">
        <w:rPr>
          <w:rFonts w:ascii="Times New Roman" w:hAnsi="Times New Roman" w:cs="Times New Roman"/>
          <w:b/>
          <w:bCs/>
        </w:rPr>
        <w:t xml:space="preserve"> </w:t>
      </w:r>
      <w:r w:rsidR="00EE5C30" w:rsidRPr="00EE5C30">
        <w:rPr>
          <w:rFonts w:ascii="Times New Roman" w:hAnsi="Times New Roman" w:cs="Times New Roman"/>
          <w:b/>
          <w:bCs/>
        </w:rPr>
        <w:t>Cochran's Q test</w:t>
      </w:r>
      <w:r>
        <w:rPr>
          <w:rFonts w:ascii="Times New Roman" w:hAnsi="Times New Roman" w:cs="Times New Roman"/>
          <w:b/>
          <w:bCs/>
        </w:rPr>
        <w:t xml:space="preserve"> </w:t>
      </w:r>
      <w:r w:rsidR="00A33B2F" w:rsidRPr="00A33B2F">
        <w:rPr>
          <w:rFonts w:ascii="Times New Roman" w:hAnsi="Times New Roman" w:cs="Times New Roman"/>
          <w:b/>
          <w:bCs/>
        </w:rPr>
        <w:t xml:space="preserve">for </w:t>
      </w:r>
      <w:r w:rsidR="007717F1" w:rsidRPr="007717F1">
        <w:rPr>
          <w:rFonts w:ascii="Times New Roman" w:hAnsi="Times New Roman" w:cs="Times New Roman"/>
          <w:b/>
          <w:bCs/>
        </w:rPr>
        <w:t>exposure on outcome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4150"/>
        <w:gridCol w:w="4150"/>
        <w:gridCol w:w="3036"/>
      </w:tblGrid>
      <w:tr w:rsidR="003B2FCB" w:rsidRPr="00E0717F" w14:paraId="34F3D3E1" w14:textId="77777777" w:rsidTr="003B2FCB">
        <w:tc>
          <w:tcPr>
            <w:tcW w:w="1001" w:type="pct"/>
            <w:tcBorders>
              <w:top w:val="single" w:sz="12" w:space="0" w:color="auto"/>
              <w:bottom w:val="single" w:sz="4" w:space="0" w:color="auto"/>
            </w:tcBorders>
          </w:tcPr>
          <w:bookmarkEnd w:id="3"/>
          <w:p w14:paraId="1191EBA3" w14:textId="0B18675B" w:rsidR="003B2FCB" w:rsidRPr="00E0717F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r w:rsidRPr="00E0717F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64" w:type="pct"/>
            <w:tcBorders>
              <w:top w:val="single" w:sz="12" w:space="0" w:color="auto"/>
              <w:bottom w:val="single" w:sz="4" w:space="0" w:color="auto"/>
            </w:tcBorders>
          </w:tcPr>
          <w:p w14:paraId="1770B74E" w14:textId="3CCF2A88" w:rsidR="003B2FCB" w:rsidRPr="00E0717F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64" w:type="pct"/>
            <w:tcBorders>
              <w:top w:val="single" w:sz="12" w:space="0" w:color="auto"/>
              <w:bottom w:val="single" w:sz="4" w:space="0" w:color="auto"/>
            </w:tcBorders>
          </w:tcPr>
          <w:p w14:paraId="26098D7B" w14:textId="3D58EC5E" w:rsidR="003B2FCB" w:rsidRPr="00E0717F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30424394"/>
            <w:r w:rsidRPr="00E0717F">
              <w:rPr>
                <w:rFonts w:ascii="Times New Roman" w:hAnsi="Times New Roman" w:cs="Times New Roman"/>
              </w:rPr>
              <w:t>MR‐Egger</w:t>
            </w:r>
            <w:r w:rsidRPr="00E0717F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E0717F">
              <w:rPr>
                <w:rFonts w:ascii="Times New Roman" w:hAnsi="Times New Roman" w:cs="Times New Roman"/>
              </w:rPr>
              <w:t>-value</w:t>
            </w:r>
            <w:bookmarkEnd w:id="5"/>
          </w:p>
        </w:tc>
        <w:tc>
          <w:tcPr>
            <w:tcW w:w="1071" w:type="pct"/>
            <w:tcBorders>
              <w:top w:val="single" w:sz="12" w:space="0" w:color="auto"/>
              <w:bottom w:val="single" w:sz="4" w:space="0" w:color="auto"/>
            </w:tcBorders>
          </w:tcPr>
          <w:p w14:paraId="57856EAD" w14:textId="050E77EC" w:rsidR="003B2FCB" w:rsidRPr="00E0717F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r w:rsidRPr="00E0717F">
              <w:rPr>
                <w:rFonts w:ascii="Times New Roman" w:hAnsi="Times New Roman" w:cs="Times New Roman"/>
              </w:rPr>
              <w:t xml:space="preserve">IVW </w:t>
            </w:r>
            <w:r w:rsidRPr="00E0717F">
              <w:rPr>
                <w:rFonts w:ascii="Times New Roman" w:hAnsi="Times New Roman" w:cs="Times New Roman"/>
                <w:i/>
                <w:iCs/>
              </w:rPr>
              <w:t>p</w:t>
            </w:r>
            <w:r w:rsidRPr="00E0717F">
              <w:rPr>
                <w:rFonts w:ascii="Times New Roman" w:hAnsi="Times New Roman" w:cs="Times New Roman"/>
              </w:rPr>
              <w:t>-value</w:t>
            </w:r>
          </w:p>
        </w:tc>
      </w:tr>
      <w:tr w:rsidR="003B2FCB" w:rsidRPr="00E0717F" w14:paraId="1F56B331" w14:textId="77777777" w:rsidTr="003B2FCB">
        <w:tc>
          <w:tcPr>
            <w:tcW w:w="1001" w:type="pct"/>
            <w:tcBorders>
              <w:top w:val="single" w:sz="4" w:space="0" w:color="auto"/>
            </w:tcBorders>
          </w:tcPr>
          <w:p w14:paraId="091425A0" w14:textId="47B7A593" w:rsidR="003B2FCB" w:rsidRPr="00E0717F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64" w:type="pct"/>
            <w:tcBorders>
              <w:top w:val="single" w:sz="4" w:space="0" w:color="auto"/>
            </w:tcBorders>
          </w:tcPr>
          <w:p w14:paraId="3A90D502" w14:textId="6E7AC991" w:rsidR="003B2FCB" w:rsidRPr="00E0717F" w:rsidRDefault="003B2FCB" w:rsidP="003B2F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  <w:tcBorders>
              <w:top w:val="single" w:sz="4" w:space="0" w:color="auto"/>
            </w:tcBorders>
          </w:tcPr>
          <w:p w14:paraId="64F41828" w14:textId="0DCD2EF9" w:rsidR="003B2FCB" w:rsidRPr="00E0717F" w:rsidRDefault="009675E1" w:rsidP="0005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  <w:r w:rsidR="006D0D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034F96BE" w14:textId="10797A29" w:rsidR="003B2FCB" w:rsidRPr="00E0717F" w:rsidRDefault="009675E1" w:rsidP="0005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D0DFE">
              <w:rPr>
                <w:rFonts w:ascii="Times New Roman" w:hAnsi="Times New Roman" w:cs="Times New Roman"/>
              </w:rPr>
              <w:t>15</w:t>
            </w:r>
          </w:p>
        </w:tc>
      </w:tr>
      <w:tr w:rsidR="003B2FCB" w:rsidRPr="00E0717F" w14:paraId="6401946F" w14:textId="77777777" w:rsidTr="003B2FCB">
        <w:tc>
          <w:tcPr>
            <w:tcW w:w="1001" w:type="pct"/>
          </w:tcPr>
          <w:p w14:paraId="5C25332C" w14:textId="6F712983" w:rsidR="003B2FCB" w:rsidRPr="00E0717F" w:rsidRDefault="003B2FCB" w:rsidP="00745D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64" w:type="pct"/>
          </w:tcPr>
          <w:p w14:paraId="37828BF8" w14:textId="16DE3189" w:rsidR="003B2FCB" w:rsidRPr="00745D24" w:rsidRDefault="003B2FCB" w:rsidP="000526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1A28FDB2" w14:textId="5BBE7CDD" w:rsidR="003B2FCB" w:rsidRPr="00E0717F" w:rsidRDefault="00073149" w:rsidP="000526E1">
            <w:pPr>
              <w:jc w:val="center"/>
              <w:rPr>
                <w:rFonts w:ascii="Times New Roman" w:hAnsi="Times New Roman" w:cs="Times New Roman"/>
              </w:rPr>
            </w:pPr>
            <w:r w:rsidRPr="0007314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1" w:type="pct"/>
          </w:tcPr>
          <w:p w14:paraId="31995FEB" w14:textId="0879A7D7" w:rsidR="003B2FCB" w:rsidRPr="00073149" w:rsidRDefault="00073149" w:rsidP="000526E1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3149">
              <w:rPr>
                <w:rFonts w:ascii="Times New Roman" w:hAnsi="Times New Roman" w:cs="Times New Roman"/>
                <w:sz w:val="20"/>
                <w:szCs w:val="21"/>
              </w:rPr>
              <w:t>0.02</w:t>
            </w:r>
          </w:p>
        </w:tc>
      </w:tr>
      <w:tr w:rsidR="00871028" w:rsidRPr="00E0717F" w14:paraId="08941327" w14:textId="77777777" w:rsidTr="003B2FCB">
        <w:tc>
          <w:tcPr>
            <w:tcW w:w="1001" w:type="pct"/>
          </w:tcPr>
          <w:p w14:paraId="67937B96" w14:textId="6807E45A" w:rsidR="00871028" w:rsidRPr="00E0717F" w:rsidRDefault="00871028" w:rsidP="00871028">
            <w:pPr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464" w:type="pct"/>
          </w:tcPr>
          <w:p w14:paraId="09C4F203" w14:textId="7A419856" w:rsidR="00871028" w:rsidRPr="00E0717F" w:rsidRDefault="00871028" w:rsidP="00871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1FF90BE0" w14:textId="0941DA33" w:rsidR="00871028" w:rsidRPr="00E0717F" w:rsidRDefault="00C572CA" w:rsidP="00871028">
            <w:pPr>
              <w:jc w:val="center"/>
              <w:rPr>
                <w:rFonts w:ascii="Times New Roman" w:hAnsi="Times New Roman" w:cs="Times New Roman"/>
              </w:rPr>
            </w:pPr>
            <w:r w:rsidRPr="00C572C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1" w:type="pct"/>
          </w:tcPr>
          <w:p w14:paraId="304956CF" w14:textId="2DF77474" w:rsidR="00871028" w:rsidRPr="00E0717F" w:rsidRDefault="004A0BF8" w:rsidP="00871028">
            <w:pPr>
              <w:jc w:val="center"/>
              <w:rPr>
                <w:rFonts w:ascii="Times New Roman" w:hAnsi="Times New Roman" w:cs="Times New Roman"/>
              </w:rPr>
            </w:pPr>
            <w:r w:rsidRPr="004A0B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71028" w:rsidRPr="00E0717F" w14:paraId="643FFD27" w14:textId="77777777" w:rsidTr="003B2FCB">
        <w:tc>
          <w:tcPr>
            <w:tcW w:w="1001" w:type="pct"/>
          </w:tcPr>
          <w:p w14:paraId="33AF6B60" w14:textId="5E21D39C" w:rsidR="00871028" w:rsidRPr="00E0717F" w:rsidRDefault="00871028" w:rsidP="00871028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1"/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  <w:bookmarkEnd w:id="6"/>
          </w:p>
        </w:tc>
        <w:tc>
          <w:tcPr>
            <w:tcW w:w="1464" w:type="pct"/>
          </w:tcPr>
          <w:p w14:paraId="059C7C8A" w14:textId="5E4DE659" w:rsidR="00871028" w:rsidRPr="00E0717F" w:rsidRDefault="00871028" w:rsidP="00871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6BB72228" w14:textId="4CCDAA39" w:rsidR="00871028" w:rsidRPr="00E0717F" w:rsidRDefault="008A31F2" w:rsidP="00871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071" w:type="pct"/>
          </w:tcPr>
          <w:p w14:paraId="6BA64207" w14:textId="31133B28" w:rsidR="00871028" w:rsidRPr="00E0717F" w:rsidRDefault="008A31F2" w:rsidP="00871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A162B5" w:rsidRPr="00E0717F" w14:paraId="0D914AAE" w14:textId="77777777" w:rsidTr="003B2FCB">
        <w:tc>
          <w:tcPr>
            <w:tcW w:w="1001" w:type="pct"/>
          </w:tcPr>
          <w:p w14:paraId="05DFAFB1" w14:textId="24FDB2E0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5B8FE850" w14:textId="5AAF8D5C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64" w:type="pct"/>
          </w:tcPr>
          <w:p w14:paraId="7163C9B4" w14:textId="341E32CB" w:rsidR="00A162B5" w:rsidRPr="00E0717F" w:rsidRDefault="00B3334E" w:rsidP="00A162B5">
            <w:pPr>
              <w:jc w:val="center"/>
              <w:rPr>
                <w:rFonts w:ascii="Times New Roman" w:hAnsi="Times New Roman" w:cs="Times New Roman"/>
              </w:rPr>
            </w:pPr>
            <w:r w:rsidRPr="00B3334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71" w:type="pct"/>
          </w:tcPr>
          <w:p w14:paraId="1C3DE545" w14:textId="17E13EA4" w:rsidR="00A162B5" w:rsidRPr="00E0717F" w:rsidRDefault="00B3334E" w:rsidP="00A162B5">
            <w:pPr>
              <w:jc w:val="center"/>
              <w:rPr>
                <w:rFonts w:ascii="Times New Roman" w:hAnsi="Times New Roman" w:cs="Times New Roman"/>
              </w:rPr>
            </w:pPr>
            <w:r w:rsidRPr="00B3334E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162B5" w:rsidRPr="00E0717F" w14:paraId="1CA4C8B8" w14:textId="77777777" w:rsidTr="003B2FCB">
        <w:tc>
          <w:tcPr>
            <w:tcW w:w="1001" w:type="pct"/>
          </w:tcPr>
          <w:p w14:paraId="19EABB0C" w14:textId="7F9208A6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5D89123A" w14:textId="1BCEE003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464" w:type="pct"/>
          </w:tcPr>
          <w:p w14:paraId="5D1679EC" w14:textId="293BB508" w:rsidR="00A162B5" w:rsidRPr="00E0717F" w:rsidRDefault="00B11C38" w:rsidP="00A162B5">
            <w:pPr>
              <w:jc w:val="center"/>
              <w:rPr>
                <w:rFonts w:ascii="Times New Roman" w:hAnsi="Times New Roman" w:cs="Times New Roman"/>
              </w:rPr>
            </w:pPr>
            <w:r w:rsidRPr="00B11C3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1" w:type="pct"/>
          </w:tcPr>
          <w:p w14:paraId="42504646" w14:textId="3517E0AC" w:rsidR="00A162B5" w:rsidRPr="00E0717F" w:rsidRDefault="00664A6B" w:rsidP="00A162B5">
            <w:pPr>
              <w:jc w:val="center"/>
              <w:rPr>
                <w:rFonts w:ascii="Times New Roman" w:hAnsi="Times New Roman" w:cs="Times New Roman"/>
              </w:rPr>
            </w:pPr>
            <w:r w:rsidRPr="00664A6B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162B5" w:rsidRPr="00E0717F" w14:paraId="22A4B3B9" w14:textId="77777777" w:rsidTr="003B2FCB">
        <w:tc>
          <w:tcPr>
            <w:tcW w:w="1001" w:type="pct"/>
          </w:tcPr>
          <w:p w14:paraId="39C5FEC4" w14:textId="05D5F5E1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36877362" w14:textId="6A74818B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464" w:type="pct"/>
          </w:tcPr>
          <w:p w14:paraId="7BCB6BB5" w14:textId="78E76515" w:rsidR="00A162B5" w:rsidRPr="00E0717F" w:rsidRDefault="008A3427" w:rsidP="00ED02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71" w:type="pct"/>
          </w:tcPr>
          <w:p w14:paraId="45EFFC09" w14:textId="39D35C27" w:rsidR="00A162B5" w:rsidRPr="00E0717F" w:rsidRDefault="008A3427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A162B5" w:rsidRPr="00E0717F" w14:paraId="011ED278" w14:textId="77777777" w:rsidTr="003B2FCB">
        <w:tc>
          <w:tcPr>
            <w:tcW w:w="1001" w:type="pct"/>
          </w:tcPr>
          <w:p w14:paraId="53B8B878" w14:textId="36E2D26F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464" w:type="pct"/>
          </w:tcPr>
          <w:p w14:paraId="2924C02C" w14:textId="129AA304" w:rsidR="00A162B5" w:rsidRPr="00E0717F" w:rsidRDefault="00A162B5" w:rsidP="00A162B5">
            <w:pPr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464" w:type="pct"/>
          </w:tcPr>
          <w:p w14:paraId="7089B825" w14:textId="35D76071" w:rsidR="00A162B5" w:rsidRPr="00E0717F" w:rsidRDefault="00D8176D" w:rsidP="00A162B5">
            <w:pPr>
              <w:jc w:val="center"/>
              <w:rPr>
                <w:rFonts w:ascii="Times New Roman" w:hAnsi="Times New Roman" w:cs="Times New Roman"/>
              </w:rPr>
            </w:pPr>
            <w:r w:rsidRPr="00D8176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71" w:type="pct"/>
          </w:tcPr>
          <w:p w14:paraId="6E6A5A80" w14:textId="0297C6F3" w:rsidR="00A162B5" w:rsidRPr="00E0717F" w:rsidRDefault="00D8176D" w:rsidP="00A162B5">
            <w:pPr>
              <w:jc w:val="center"/>
              <w:rPr>
                <w:rFonts w:ascii="Times New Roman" w:hAnsi="Times New Roman" w:cs="Times New Roman"/>
              </w:rPr>
            </w:pPr>
            <w:r w:rsidRPr="00D8176D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0F3F77D2" w14:textId="56B81178" w:rsidR="00C5510E" w:rsidRDefault="00C5510E" w:rsidP="000526E1">
      <w:pPr>
        <w:jc w:val="center"/>
        <w:rPr>
          <w:rFonts w:ascii="Times New Roman" w:hAnsi="Times New Roman" w:cs="Times New Roman"/>
          <w:b/>
          <w:bCs/>
        </w:rPr>
      </w:pPr>
    </w:p>
    <w:p w14:paraId="34F8375D" w14:textId="18A173CA" w:rsidR="00092178" w:rsidRDefault="00092178" w:rsidP="00092178">
      <w:pPr>
        <w:jc w:val="center"/>
        <w:rPr>
          <w:rFonts w:ascii="Times New Roman" w:hAnsi="Times New Roman" w:cs="Times New Roman"/>
          <w:b/>
          <w:bCs/>
        </w:rPr>
      </w:pPr>
      <w:r w:rsidRPr="00E0717F">
        <w:rPr>
          <w:rFonts w:ascii="Times New Roman" w:hAnsi="Times New Roman" w:cs="Times New Roman"/>
          <w:b/>
          <w:bCs/>
        </w:rPr>
        <w:t>Table S</w:t>
      </w:r>
      <w:r w:rsidR="005E4A4E">
        <w:rPr>
          <w:rFonts w:ascii="Times New Roman" w:hAnsi="Times New Roman" w:cs="Times New Roman"/>
          <w:b/>
          <w:bCs/>
        </w:rPr>
        <w:t>5</w:t>
      </w:r>
      <w:r w:rsidRPr="00E0717F">
        <w:rPr>
          <w:rFonts w:ascii="Times New Roman" w:hAnsi="Times New Roman" w:cs="Times New Roman"/>
          <w:b/>
          <w:bCs/>
        </w:rPr>
        <w:t xml:space="preserve">. </w:t>
      </w:r>
      <w:r w:rsidR="0074597F">
        <w:rPr>
          <w:rFonts w:ascii="Times New Roman" w:hAnsi="Times New Roman" w:cs="Times New Roman"/>
          <w:b/>
          <w:bCs/>
        </w:rPr>
        <w:t>The</w:t>
      </w:r>
      <w:r w:rsidRPr="00E0717F">
        <w:rPr>
          <w:rFonts w:ascii="Times New Roman" w:hAnsi="Times New Roman" w:cs="Times New Roman"/>
          <w:b/>
          <w:bCs/>
        </w:rPr>
        <w:t xml:space="preserve"> </w:t>
      </w:r>
      <w:r w:rsidRPr="004404A9">
        <w:rPr>
          <w:rFonts w:ascii="Times New Roman" w:hAnsi="Times New Roman" w:cs="Times New Roman"/>
          <w:b/>
          <w:bCs/>
        </w:rPr>
        <w:t>MR-PRESSO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est</w:t>
      </w:r>
      <w:r w:rsidRPr="00E0717F">
        <w:rPr>
          <w:rFonts w:ascii="Times New Roman" w:hAnsi="Times New Roman" w:cs="Times New Roman"/>
          <w:b/>
          <w:bCs/>
        </w:rPr>
        <w:t xml:space="preserve"> for </w:t>
      </w:r>
      <w:bookmarkStart w:id="7" w:name="_Hlk130936088"/>
      <w:r>
        <w:rPr>
          <w:rFonts w:ascii="Times New Roman" w:hAnsi="Times New Roman" w:cs="Times New Roman" w:hint="eastAsia"/>
          <w:b/>
          <w:bCs/>
        </w:rPr>
        <w:t>exposure</w:t>
      </w:r>
      <w:r w:rsidRPr="00E0717F">
        <w:rPr>
          <w:rFonts w:ascii="Times New Roman" w:hAnsi="Times New Roman" w:cs="Times New Roman"/>
          <w:b/>
          <w:bCs/>
        </w:rPr>
        <w:t xml:space="preserve"> on </w:t>
      </w:r>
      <w:r>
        <w:rPr>
          <w:rFonts w:ascii="Times New Roman" w:hAnsi="Times New Roman" w:cs="Times New Roman" w:hint="eastAsia"/>
          <w:b/>
          <w:bCs/>
        </w:rPr>
        <w:t>outcome</w:t>
      </w:r>
      <w:bookmarkEnd w:id="7"/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7"/>
        <w:gridCol w:w="4576"/>
        <w:gridCol w:w="5021"/>
      </w:tblGrid>
      <w:tr w:rsidR="00A95253" w:rsidRPr="00E5595C" w14:paraId="4A13A7A2" w14:textId="77777777" w:rsidTr="00A95253">
        <w:tc>
          <w:tcPr>
            <w:tcW w:w="16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70CBF8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0717F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4DB31F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DD97C8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833D70">
              <w:rPr>
                <w:rFonts w:ascii="Times New Roman" w:hAnsi="Times New Roman" w:cs="Times New Roman"/>
              </w:rPr>
              <w:t>Global Te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34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833D70">
              <w:rPr>
                <w:rFonts w:ascii="Times New Roman" w:hAnsi="Times New Roman" w:cs="Times New Roman"/>
              </w:rPr>
              <w:t>value</w:t>
            </w:r>
          </w:p>
        </w:tc>
      </w:tr>
      <w:tr w:rsidR="00A95253" w:rsidRPr="00E5595C" w14:paraId="0B048D19" w14:textId="77777777" w:rsidTr="00A95253">
        <w:tc>
          <w:tcPr>
            <w:tcW w:w="1614" w:type="pct"/>
            <w:tcBorders>
              <w:top w:val="single" w:sz="4" w:space="0" w:color="auto"/>
            </w:tcBorders>
            <w:vAlign w:val="center"/>
          </w:tcPr>
          <w:p w14:paraId="6F12D9B3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14" w:type="pct"/>
            <w:tcBorders>
              <w:top w:val="single" w:sz="4" w:space="0" w:color="auto"/>
            </w:tcBorders>
            <w:vAlign w:val="center"/>
          </w:tcPr>
          <w:p w14:paraId="41369ECA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771" w:type="pct"/>
            <w:tcBorders>
              <w:top w:val="single" w:sz="4" w:space="0" w:color="auto"/>
            </w:tcBorders>
            <w:vAlign w:val="center"/>
          </w:tcPr>
          <w:p w14:paraId="67768179" w14:textId="422156C7" w:rsidR="00A95253" w:rsidRPr="00E5595C" w:rsidRDefault="00625CC1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A95253" w:rsidRPr="00E5595C" w14:paraId="7E35EBEC" w14:textId="77777777" w:rsidTr="00A95253">
        <w:tc>
          <w:tcPr>
            <w:tcW w:w="1614" w:type="pct"/>
            <w:vAlign w:val="center"/>
          </w:tcPr>
          <w:p w14:paraId="48A5B393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14" w:type="pct"/>
            <w:vAlign w:val="center"/>
          </w:tcPr>
          <w:p w14:paraId="17E6F0C9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771" w:type="pct"/>
            <w:vAlign w:val="center"/>
          </w:tcPr>
          <w:p w14:paraId="11B01575" w14:textId="45FFBFFF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87E54">
              <w:rPr>
                <w:rFonts w:ascii="Times New Roman" w:hAnsi="Times New Roman" w:cs="Times New Roman"/>
              </w:rPr>
              <w:t>0.07</w:t>
            </w:r>
          </w:p>
        </w:tc>
      </w:tr>
      <w:tr w:rsidR="00A95253" w:rsidRPr="00E5595C" w14:paraId="54B63276" w14:textId="77777777" w:rsidTr="00A95253">
        <w:tc>
          <w:tcPr>
            <w:tcW w:w="1614" w:type="pct"/>
            <w:vAlign w:val="center"/>
          </w:tcPr>
          <w:p w14:paraId="75A8C361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614" w:type="pct"/>
            <w:vAlign w:val="center"/>
          </w:tcPr>
          <w:p w14:paraId="665C49CF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771" w:type="pct"/>
            <w:vAlign w:val="center"/>
          </w:tcPr>
          <w:p w14:paraId="7D8887DA" w14:textId="21B93789" w:rsidR="00A95253" w:rsidRPr="00E5595C" w:rsidRDefault="00322DFC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322DF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95253" w:rsidRPr="00E5595C" w14:paraId="6672049E" w14:textId="77777777" w:rsidTr="00A95253">
        <w:tc>
          <w:tcPr>
            <w:tcW w:w="1614" w:type="pct"/>
            <w:vAlign w:val="center"/>
          </w:tcPr>
          <w:p w14:paraId="6CBAC0CA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614" w:type="pct"/>
            <w:vAlign w:val="center"/>
          </w:tcPr>
          <w:p w14:paraId="5383031D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771" w:type="pct"/>
            <w:vAlign w:val="center"/>
          </w:tcPr>
          <w:p w14:paraId="641B4194" w14:textId="01274DD6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A95253" w:rsidRPr="00E5595C" w14:paraId="0D795206" w14:textId="77777777" w:rsidTr="00A95253">
        <w:tc>
          <w:tcPr>
            <w:tcW w:w="1614" w:type="pct"/>
            <w:vAlign w:val="center"/>
          </w:tcPr>
          <w:p w14:paraId="3F281563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614" w:type="pct"/>
            <w:vAlign w:val="center"/>
          </w:tcPr>
          <w:p w14:paraId="7FC957B2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71" w:type="pct"/>
            <w:vAlign w:val="center"/>
          </w:tcPr>
          <w:p w14:paraId="6A36349C" w14:textId="1F830FA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203D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95253" w:rsidRPr="00E5595C" w14:paraId="6C70F3FC" w14:textId="77777777" w:rsidTr="00A95253">
        <w:tc>
          <w:tcPr>
            <w:tcW w:w="1614" w:type="pct"/>
            <w:vAlign w:val="center"/>
          </w:tcPr>
          <w:p w14:paraId="024C629C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614" w:type="pct"/>
            <w:vAlign w:val="center"/>
          </w:tcPr>
          <w:p w14:paraId="476FB783" w14:textId="77777777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771" w:type="pct"/>
            <w:vAlign w:val="center"/>
          </w:tcPr>
          <w:p w14:paraId="23E00951" w14:textId="5C1C8EF2" w:rsidR="00A95253" w:rsidRPr="00E5595C" w:rsidRDefault="00A95253" w:rsidP="00092178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3B08F5">
              <w:rPr>
                <w:rFonts w:ascii="Times New Roman" w:hAnsi="Times New Roman" w:cs="Times New Roman"/>
              </w:rPr>
              <w:t>0.5</w:t>
            </w:r>
            <w:r w:rsidR="00A205BB">
              <w:rPr>
                <w:rFonts w:ascii="Times New Roman" w:hAnsi="Times New Roman" w:cs="Times New Roman"/>
              </w:rPr>
              <w:t>4</w:t>
            </w:r>
          </w:p>
        </w:tc>
      </w:tr>
      <w:tr w:rsidR="00A95253" w:rsidRPr="00E5595C" w14:paraId="3DF84EAC" w14:textId="77777777" w:rsidTr="00A95253">
        <w:tc>
          <w:tcPr>
            <w:tcW w:w="1614" w:type="pct"/>
            <w:vAlign w:val="center"/>
          </w:tcPr>
          <w:p w14:paraId="444CEB48" w14:textId="4B80DFC6" w:rsidR="00A95253" w:rsidRPr="00E5595C" w:rsidRDefault="00A95253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B4D9D"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614" w:type="pct"/>
            <w:vAlign w:val="center"/>
          </w:tcPr>
          <w:p w14:paraId="55EAEFD0" w14:textId="77777777" w:rsidR="00A95253" w:rsidRPr="00E5595C" w:rsidRDefault="00A95253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771" w:type="pct"/>
            <w:vAlign w:val="center"/>
          </w:tcPr>
          <w:p w14:paraId="30FEE36B" w14:textId="67875548" w:rsidR="00A95253" w:rsidRPr="00E5595C" w:rsidRDefault="00C9055D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95253" w:rsidRPr="00E5595C" w14:paraId="2CACD656" w14:textId="77777777" w:rsidTr="00A95253">
        <w:tc>
          <w:tcPr>
            <w:tcW w:w="1614" w:type="pct"/>
            <w:vAlign w:val="center"/>
          </w:tcPr>
          <w:p w14:paraId="79EEFB6A" w14:textId="77777777" w:rsidR="00A95253" w:rsidRPr="00E5595C" w:rsidRDefault="00A95253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614" w:type="pct"/>
            <w:vAlign w:val="center"/>
          </w:tcPr>
          <w:p w14:paraId="60301707" w14:textId="77777777" w:rsidR="00A95253" w:rsidRPr="00E5595C" w:rsidRDefault="00A95253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771" w:type="pct"/>
            <w:vAlign w:val="center"/>
          </w:tcPr>
          <w:p w14:paraId="2FF05BC2" w14:textId="20222344" w:rsidR="00A95253" w:rsidRPr="00E5595C" w:rsidRDefault="00A95253" w:rsidP="00984043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1C31E1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6E830F8B" w14:textId="77777777" w:rsidR="00092178" w:rsidRPr="00C5510E" w:rsidRDefault="00092178" w:rsidP="00092178">
      <w:pPr>
        <w:jc w:val="center"/>
        <w:rPr>
          <w:rFonts w:ascii="Times New Roman" w:hAnsi="Times New Roman" w:cs="Times New Roman"/>
          <w:b/>
          <w:bCs/>
        </w:rPr>
      </w:pPr>
    </w:p>
    <w:p w14:paraId="42588BC7" w14:textId="47C5A8F9" w:rsidR="00D81FEE" w:rsidRDefault="00E0717F" w:rsidP="000526E1">
      <w:pPr>
        <w:jc w:val="center"/>
        <w:rPr>
          <w:rFonts w:ascii="Times New Roman" w:hAnsi="Times New Roman" w:cs="Times New Roman"/>
          <w:b/>
          <w:bCs/>
        </w:rPr>
      </w:pPr>
      <w:bookmarkStart w:id="8" w:name="_Hlk137500087"/>
      <w:r w:rsidRPr="00E0717F">
        <w:rPr>
          <w:rFonts w:ascii="Times New Roman" w:hAnsi="Times New Roman" w:cs="Times New Roman"/>
          <w:b/>
          <w:bCs/>
        </w:rPr>
        <w:lastRenderedPageBreak/>
        <w:t>Table S</w:t>
      </w:r>
      <w:r w:rsidR="005E4A4E">
        <w:rPr>
          <w:rFonts w:ascii="Times New Roman" w:hAnsi="Times New Roman" w:cs="Times New Roman"/>
          <w:b/>
          <w:bCs/>
        </w:rPr>
        <w:t>6</w:t>
      </w:r>
      <w:bookmarkEnd w:id="8"/>
      <w:r w:rsidRPr="00E0717F">
        <w:rPr>
          <w:rFonts w:ascii="Times New Roman" w:hAnsi="Times New Roman" w:cs="Times New Roman"/>
          <w:b/>
          <w:bCs/>
        </w:rPr>
        <w:t xml:space="preserve">. </w:t>
      </w:r>
      <w:r w:rsidR="009F6912">
        <w:rPr>
          <w:rFonts w:ascii="Times New Roman" w:hAnsi="Times New Roman" w:cs="Times New Roman"/>
          <w:b/>
          <w:bCs/>
        </w:rPr>
        <w:t>T</w:t>
      </w:r>
      <w:r w:rsidRPr="00E0717F">
        <w:rPr>
          <w:rFonts w:ascii="Times New Roman" w:hAnsi="Times New Roman" w:cs="Times New Roman"/>
          <w:b/>
          <w:bCs/>
        </w:rPr>
        <w:t xml:space="preserve">he </w:t>
      </w:r>
      <w:r w:rsidR="00EE5C30" w:rsidRPr="00EE5C30">
        <w:rPr>
          <w:rFonts w:ascii="Times New Roman" w:hAnsi="Times New Roman" w:cs="Times New Roman"/>
          <w:b/>
          <w:bCs/>
        </w:rPr>
        <w:t xml:space="preserve">MR-Egger intercept </w:t>
      </w:r>
      <w:r w:rsidRPr="00E0717F">
        <w:rPr>
          <w:rFonts w:ascii="Times New Roman" w:hAnsi="Times New Roman" w:cs="Times New Roman"/>
          <w:b/>
          <w:bCs/>
        </w:rPr>
        <w:t xml:space="preserve">test for </w:t>
      </w:r>
      <w:r w:rsidR="00DD79E2">
        <w:rPr>
          <w:rFonts w:ascii="Times New Roman" w:hAnsi="Times New Roman" w:cs="Times New Roman" w:hint="eastAsia"/>
          <w:b/>
          <w:bCs/>
        </w:rPr>
        <w:t>exposure</w:t>
      </w:r>
      <w:r w:rsidRPr="00E0717F">
        <w:rPr>
          <w:rFonts w:ascii="Times New Roman" w:hAnsi="Times New Roman" w:cs="Times New Roman"/>
          <w:b/>
          <w:bCs/>
        </w:rPr>
        <w:t xml:space="preserve"> on </w:t>
      </w:r>
      <w:r w:rsidR="00DD79E2">
        <w:rPr>
          <w:rFonts w:ascii="Times New Roman" w:hAnsi="Times New Roman" w:cs="Times New Roman" w:hint="eastAsia"/>
          <w:b/>
          <w:bCs/>
        </w:rPr>
        <w:t>outcome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3419"/>
        <w:gridCol w:w="3419"/>
        <w:gridCol w:w="2500"/>
        <w:gridCol w:w="2497"/>
      </w:tblGrid>
      <w:tr w:rsidR="00ED023A" w:rsidRPr="00E5595C" w14:paraId="2AB4D432" w14:textId="0839CE27" w:rsidTr="00ED023A"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</w:tcPr>
          <w:p w14:paraId="0050B8B8" w14:textId="2FE1FB25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0717F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206" w:type="pct"/>
            <w:tcBorders>
              <w:top w:val="single" w:sz="12" w:space="0" w:color="auto"/>
              <w:bottom w:val="single" w:sz="4" w:space="0" w:color="auto"/>
            </w:tcBorders>
          </w:tcPr>
          <w:p w14:paraId="747C2BD7" w14:textId="0B6C90C3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06" w:type="pct"/>
            <w:tcBorders>
              <w:top w:val="single" w:sz="12" w:space="0" w:color="auto"/>
              <w:bottom w:val="single" w:sz="4" w:space="0" w:color="auto"/>
            </w:tcBorders>
          </w:tcPr>
          <w:p w14:paraId="33CB2789" w14:textId="23F476BE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5595C">
              <w:rPr>
                <w:rFonts w:ascii="Times New Roman" w:hAnsi="Times New Roman" w:cs="Times New Roman"/>
              </w:rPr>
              <w:t>egger-intercept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4" w:space="0" w:color="auto"/>
            </w:tcBorders>
          </w:tcPr>
          <w:p w14:paraId="13B8918F" w14:textId="23648E7A" w:rsidR="00ED023A" w:rsidRPr="00E5595C" w:rsidRDefault="0074597F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4" w:space="0" w:color="auto"/>
            </w:tcBorders>
          </w:tcPr>
          <w:p w14:paraId="2CA6568E" w14:textId="4B86F48F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5595C">
              <w:rPr>
                <w:rFonts w:ascii="Times New Roman" w:hAnsi="Times New Roman" w:cs="Times New Roman"/>
                <w:i/>
                <w:iCs/>
              </w:rPr>
              <w:t>p</w:t>
            </w:r>
            <w:r w:rsidRPr="00E5595C">
              <w:rPr>
                <w:rFonts w:ascii="Times New Roman" w:hAnsi="Times New Roman" w:cs="Times New Roman"/>
              </w:rPr>
              <w:t>-value</w:t>
            </w:r>
          </w:p>
        </w:tc>
      </w:tr>
      <w:tr w:rsidR="00ED023A" w:rsidRPr="00E5595C" w14:paraId="778537D6" w14:textId="04535BC2" w:rsidTr="00ED023A">
        <w:tc>
          <w:tcPr>
            <w:tcW w:w="825" w:type="pct"/>
            <w:tcBorders>
              <w:top w:val="single" w:sz="4" w:space="0" w:color="auto"/>
            </w:tcBorders>
          </w:tcPr>
          <w:p w14:paraId="763D534F" w14:textId="7E2E8F0E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64DF5CCB" w14:textId="5B330026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  <w:tcBorders>
              <w:top w:val="single" w:sz="4" w:space="0" w:color="auto"/>
            </w:tcBorders>
          </w:tcPr>
          <w:p w14:paraId="29B1F30A" w14:textId="1884838D" w:rsidR="00ED023A" w:rsidRPr="00E5595C" w:rsidRDefault="00DD79E2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D79E2">
              <w:rPr>
                <w:rFonts w:ascii="Times New Roman" w:hAnsi="Times New Roman" w:cs="Times New Roman"/>
              </w:rPr>
              <w:t>0.0</w:t>
            </w:r>
            <w:r w:rsidR="006D0DF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2AC58B7E" w14:textId="5BD7FEF0" w:rsidR="00ED023A" w:rsidRPr="00E5595C" w:rsidRDefault="00883D8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883D8A">
              <w:rPr>
                <w:rFonts w:ascii="Times New Roman" w:hAnsi="Times New Roman" w:cs="Times New Roman"/>
              </w:rPr>
              <w:t>0.01</w:t>
            </w:r>
            <w:r w:rsidR="00AE760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0CF3D09C" w14:textId="51D7C319" w:rsidR="00ED023A" w:rsidRPr="00E5595C" w:rsidRDefault="00EF74E4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bookmarkStart w:id="9" w:name="OLE_LINK16"/>
            <w:r w:rsidRPr="00EF74E4">
              <w:rPr>
                <w:rFonts w:ascii="Times New Roman" w:hAnsi="Times New Roman" w:cs="Times New Roman"/>
              </w:rPr>
              <w:t>0.1</w:t>
            </w:r>
            <w:r w:rsidR="00AE7602">
              <w:rPr>
                <w:rFonts w:ascii="Times New Roman" w:hAnsi="Times New Roman" w:cs="Times New Roman"/>
              </w:rPr>
              <w:t>1</w:t>
            </w:r>
            <w:bookmarkEnd w:id="9"/>
          </w:p>
        </w:tc>
      </w:tr>
      <w:tr w:rsidR="00ED023A" w:rsidRPr="00E5595C" w14:paraId="21D59D1D" w14:textId="0096ADD1" w:rsidTr="00ED023A">
        <w:tc>
          <w:tcPr>
            <w:tcW w:w="825" w:type="pct"/>
          </w:tcPr>
          <w:p w14:paraId="4CBC0F7E" w14:textId="75A5B28E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06" w:type="pct"/>
          </w:tcPr>
          <w:p w14:paraId="25AF2A4B" w14:textId="70BFF216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65AB2D43" w14:textId="6CE87437" w:rsidR="00ED023A" w:rsidRPr="00E5595C" w:rsidRDefault="00AD5C7F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D5C7F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2" w:type="pct"/>
          </w:tcPr>
          <w:p w14:paraId="72F45108" w14:textId="46C71AE9" w:rsidR="00ED023A" w:rsidRPr="00E5595C" w:rsidRDefault="00E67A2D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67A2D">
              <w:rPr>
                <w:rFonts w:ascii="Times New Roman" w:hAnsi="Times New Roman" w:cs="Times New Roman"/>
              </w:rPr>
              <w:t>0.02</w:t>
            </w:r>
            <w:r w:rsidR="003538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1" w:type="pct"/>
          </w:tcPr>
          <w:p w14:paraId="2F96E6CB" w14:textId="271C2D9C" w:rsidR="00ED023A" w:rsidRPr="00E5595C" w:rsidRDefault="00E67A2D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E67A2D">
              <w:rPr>
                <w:rFonts w:ascii="Times New Roman" w:hAnsi="Times New Roman" w:cs="Times New Roman"/>
              </w:rPr>
              <w:t>0.</w:t>
            </w:r>
            <w:r w:rsidR="00353824">
              <w:rPr>
                <w:rFonts w:ascii="Times New Roman" w:hAnsi="Times New Roman" w:cs="Times New Roman"/>
              </w:rPr>
              <w:t>26</w:t>
            </w:r>
          </w:p>
        </w:tc>
      </w:tr>
      <w:tr w:rsidR="00ED023A" w:rsidRPr="00E5595C" w14:paraId="5ED1F300" w14:textId="4B20D89B" w:rsidTr="00ED023A">
        <w:tc>
          <w:tcPr>
            <w:tcW w:w="825" w:type="pct"/>
          </w:tcPr>
          <w:p w14:paraId="1AF92918" w14:textId="22DE0DFC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206" w:type="pct"/>
          </w:tcPr>
          <w:p w14:paraId="42AAEAD9" w14:textId="3BCB4F1E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63AA431A" w14:textId="606891D4" w:rsidR="00ED023A" w:rsidRPr="00E5595C" w:rsidRDefault="006E215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6E215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82" w:type="pct"/>
          </w:tcPr>
          <w:p w14:paraId="15DD1DEE" w14:textId="082EAC64" w:rsidR="00ED023A" w:rsidRPr="00E5595C" w:rsidRDefault="00C572C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572CA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1" w:type="pct"/>
          </w:tcPr>
          <w:p w14:paraId="46229600" w14:textId="6553914E" w:rsidR="00ED023A" w:rsidRPr="00E5595C" w:rsidRDefault="00C572C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572CA">
              <w:rPr>
                <w:rFonts w:ascii="Times New Roman" w:hAnsi="Times New Roman" w:cs="Times New Roman"/>
              </w:rPr>
              <w:t>0.18</w:t>
            </w:r>
          </w:p>
        </w:tc>
      </w:tr>
      <w:tr w:rsidR="00ED023A" w:rsidRPr="00E5595C" w14:paraId="7EC3DB0A" w14:textId="37E15E82" w:rsidTr="00ED023A">
        <w:tc>
          <w:tcPr>
            <w:tcW w:w="825" w:type="pct"/>
          </w:tcPr>
          <w:p w14:paraId="3764220A" w14:textId="01715837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206" w:type="pct"/>
          </w:tcPr>
          <w:p w14:paraId="53F9931D" w14:textId="7451DFDD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177AA7B6" w14:textId="33FD62E5" w:rsidR="00ED023A" w:rsidRPr="00E5595C" w:rsidRDefault="00B37D51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37D5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2" w:type="pct"/>
          </w:tcPr>
          <w:p w14:paraId="5780AEEF" w14:textId="7978AADD" w:rsidR="00ED023A" w:rsidRPr="00E5595C" w:rsidRDefault="00B37D51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37D51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81" w:type="pct"/>
          </w:tcPr>
          <w:p w14:paraId="5BF37944" w14:textId="2BBD4F0B" w:rsidR="00ED023A" w:rsidRPr="00E5595C" w:rsidRDefault="00B37D51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37D51">
              <w:rPr>
                <w:rFonts w:ascii="Times New Roman" w:hAnsi="Times New Roman" w:cs="Times New Roman"/>
              </w:rPr>
              <w:t>0.68</w:t>
            </w:r>
          </w:p>
        </w:tc>
      </w:tr>
      <w:tr w:rsidR="00ED023A" w:rsidRPr="00E5595C" w14:paraId="450A70B4" w14:textId="26800FF4" w:rsidTr="00ED023A">
        <w:tc>
          <w:tcPr>
            <w:tcW w:w="825" w:type="pct"/>
          </w:tcPr>
          <w:p w14:paraId="3AB71521" w14:textId="794F6DFD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5A19B6DE" w14:textId="773B6EA7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06" w:type="pct"/>
          </w:tcPr>
          <w:p w14:paraId="1CB26EA1" w14:textId="0988E880" w:rsidR="00ED023A" w:rsidRPr="00E5595C" w:rsidRDefault="007B6F49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7B6F4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82" w:type="pct"/>
          </w:tcPr>
          <w:p w14:paraId="044ACF96" w14:textId="78984AB8" w:rsidR="00ED023A" w:rsidRPr="00E5595C" w:rsidRDefault="007B6F49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7B6F4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1" w:type="pct"/>
          </w:tcPr>
          <w:p w14:paraId="19F0CCD9" w14:textId="269FB4CA" w:rsidR="00ED023A" w:rsidRPr="00E5595C" w:rsidRDefault="007B6F49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7B6F49">
              <w:rPr>
                <w:rFonts w:ascii="Times New Roman" w:hAnsi="Times New Roman" w:cs="Times New Roman"/>
              </w:rPr>
              <w:t>0.23</w:t>
            </w:r>
          </w:p>
        </w:tc>
      </w:tr>
      <w:tr w:rsidR="00ED023A" w:rsidRPr="00E5595C" w14:paraId="75C1ECA7" w14:textId="45EF6611" w:rsidTr="00ED023A">
        <w:tc>
          <w:tcPr>
            <w:tcW w:w="825" w:type="pct"/>
          </w:tcPr>
          <w:p w14:paraId="3C92809C" w14:textId="2DECBB4F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572FF597" w14:textId="6DDA9F76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06" w:type="pct"/>
          </w:tcPr>
          <w:p w14:paraId="5B5CA4A1" w14:textId="3C410C33" w:rsidR="00ED023A" w:rsidRPr="00E5595C" w:rsidRDefault="00B11C38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11C38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2" w:type="pct"/>
          </w:tcPr>
          <w:p w14:paraId="0C24AB07" w14:textId="26F4C56E" w:rsidR="00ED023A" w:rsidRPr="00E5595C" w:rsidRDefault="00B11C38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11C3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81" w:type="pct"/>
          </w:tcPr>
          <w:p w14:paraId="0C2B6DB9" w14:textId="2007E859" w:rsidR="00ED023A" w:rsidRPr="00E5595C" w:rsidRDefault="00B11C38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B11C38">
              <w:rPr>
                <w:rFonts w:ascii="Times New Roman" w:hAnsi="Times New Roman" w:cs="Times New Roman"/>
              </w:rPr>
              <w:t>0.63</w:t>
            </w:r>
          </w:p>
        </w:tc>
      </w:tr>
      <w:tr w:rsidR="00ED023A" w:rsidRPr="00E5595C" w14:paraId="55CF81F0" w14:textId="791D19FC" w:rsidTr="00ED023A">
        <w:tc>
          <w:tcPr>
            <w:tcW w:w="825" w:type="pct"/>
          </w:tcPr>
          <w:p w14:paraId="2BA0BCF4" w14:textId="49F44869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63308784" w14:textId="3B8AB90A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polar Disorder</w:t>
            </w:r>
          </w:p>
        </w:tc>
        <w:tc>
          <w:tcPr>
            <w:tcW w:w="1206" w:type="pct"/>
          </w:tcPr>
          <w:p w14:paraId="507DA0E6" w14:textId="40D6B53B" w:rsidR="00ED023A" w:rsidRPr="00E5595C" w:rsidRDefault="00D00852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008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pct"/>
          </w:tcPr>
          <w:p w14:paraId="7E928399" w14:textId="6C56BFB7" w:rsidR="00ED023A" w:rsidRPr="00E5595C" w:rsidRDefault="00D00852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00852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1" w:type="pct"/>
          </w:tcPr>
          <w:p w14:paraId="6C7AD932" w14:textId="139E0FD7" w:rsidR="00ED023A" w:rsidRPr="00E5595C" w:rsidRDefault="008A3427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8A342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D023A" w:rsidRPr="00E5595C" w14:paraId="0A38EDFB" w14:textId="3FEB4EB9" w:rsidTr="00ED023A">
        <w:tc>
          <w:tcPr>
            <w:tcW w:w="825" w:type="pct"/>
          </w:tcPr>
          <w:p w14:paraId="14B8A9AF" w14:textId="40E376F3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1206" w:type="pct"/>
          </w:tcPr>
          <w:p w14:paraId="3C93CF34" w14:textId="71572423" w:rsidR="00ED023A" w:rsidRPr="00E5595C" w:rsidRDefault="00ED023A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AC27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ting Disorders</w:t>
            </w:r>
          </w:p>
        </w:tc>
        <w:tc>
          <w:tcPr>
            <w:tcW w:w="1206" w:type="pct"/>
          </w:tcPr>
          <w:p w14:paraId="0B525BB8" w14:textId="1F0FA1FA" w:rsidR="00ED023A" w:rsidRPr="00E5595C" w:rsidRDefault="00D8176D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8176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82" w:type="pct"/>
          </w:tcPr>
          <w:p w14:paraId="71955DB5" w14:textId="203A8C3E" w:rsidR="00ED023A" w:rsidRPr="00E5595C" w:rsidRDefault="00D8176D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8176D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1" w:type="pct"/>
          </w:tcPr>
          <w:p w14:paraId="4137D6EA" w14:textId="3AF35819" w:rsidR="00ED023A" w:rsidRPr="00E5595C" w:rsidRDefault="00D8176D" w:rsidP="00ED023A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D8176D">
              <w:rPr>
                <w:rFonts w:ascii="Times New Roman" w:hAnsi="Times New Roman" w:cs="Times New Roman"/>
              </w:rPr>
              <w:t>0.76</w:t>
            </w:r>
          </w:p>
        </w:tc>
      </w:tr>
      <w:bookmarkEnd w:id="4"/>
    </w:tbl>
    <w:p w14:paraId="543FF711" w14:textId="60B483AD" w:rsidR="00EE5C30" w:rsidRDefault="00EE5C30" w:rsidP="0061677F">
      <w:pPr>
        <w:rPr>
          <w:rFonts w:ascii="Times New Roman" w:hAnsi="Times New Roman" w:cs="Times New Roman"/>
          <w:b/>
          <w:bCs/>
        </w:rPr>
      </w:pPr>
    </w:p>
    <w:sectPr w:rsidR="00EE5C30" w:rsidSect="00A349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BAAE1" w14:textId="77777777" w:rsidR="00175BD5" w:rsidRDefault="00175BD5" w:rsidP="00F52E56">
      <w:r>
        <w:separator/>
      </w:r>
    </w:p>
  </w:endnote>
  <w:endnote w:type="continuationSeparator" w:id="0">
    <w:p w14:paraId="05BAF5B4" w14:textId="77777777" w:rsidR="00175BD5" w:rsidRDefault="00175BD5" w:rsidP="00F52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80701" w14:textId="77777777" w:rsidR="00175BD5" w:rsidRDefault="00175BD5" w:rsidP="00F52E56">
      <w:r>
        <w:separator/>
      </w:r>
    </w:p>
  </w:footnote>
  <w:footnote w:type="continuationSeparator" w:id="0">
    <w:p w14:paraId="5B038C8F" w14:textId="77777777" w:rsidR="00175BD5" w:rsidRDefault="00175BD5" w:rsidP="00F52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D0405"/>
    <w:rsid w:val="000526E1"/>
    <w:rsid w:val="000561C2"/>
    <w:rsid w:val="000571C6"/>
    <w:rsid w:val="00072FE9"/>
    <w:rsid w:val="00073149"/>
    <w:rsid w:val="00091217"/>
    <w:rsid w:val="00092178"/>
    <w:rsid w:val="000F126A"/>
    <w:rsid w:val="000F7DD0"/>
    <w:rsid w:val="00102697"/>
    <w:rsid w:val="00112E5E"/>
    <w:rsid w:val="00114DCA"/>
    <w:rsid w:val="00175BD5"/>
    <w:rsid w:val="001B6ABA"/>
    <w:rsid w:val="001C134C"/>
    <w:rsid w:val="001C31E1"/>
    <w:rsid w:val="002A499C"/>
    <w:rsid w:val="002F5629"/>
    <w:rsid w:val="00322DFC"/>
    <w:rsid w:val="00353824"/>
    <w:rsid w:val="00396BB7"/>
    <w:rsid w:val="003B08F5"/>
    <w:rsid w:val="003B2FCB"/>
    <w:rsid w:val="003F66AF"/>
    <w:rsid w:val="00426C51"/>
    <w:rsid w:val="004277D7"/>
    <w:rsid w:val="004300B1"/>
    <w:rsid w:val="004327CA"/>
    <w:rsid w:val="00436CFE"/>
    <w:rsid w:val="004404A9"/>
    <w:rsid w:val="004971F5"/>
    <w:rsid w:val="004A029D"/>
    <w:rsid w:val="004A0BF8"/>
    <w:rsid w:val="004B3E60"/>
    <w:rsid w:val="004E4061"/>
    <w:rsid w:val="005435CC"/>
    <w:rsid w:val="005A1F4A"/>
    <w:rsid w:val="005A3573"/>
    <w:rsid w:val="005B1BA4"/>
    <w:rsid w:val="005E4A4E"/>
    <w:rsid w:val="005F2896"/>
    <w:rsid w:val="0061677F"/>
    <w:rsid w:val="00625CC1"/>
    <w:rsid w:val="00664A6B"/>
    <w:rsid w:val="006A04E4"/>
    <w:rsid w:val="006C7CCC"/>
    <w:rsid w:val="006D0405"/>
    <w:rsid w:val="006D0DFE"/>
    <w:rsid w:val="006E215A"/>
    <w:rsid w:val="0074597F"/>
    <w:rsid w:val="00745D24"/>
    <w:rsid w:val="007717F1"/>
    <w:rsid w:val="007B6F49"/>
    <w:rsid w:val="008210CE"/>
    <w:rsid w:val="00833D70"/>
    <w:rsid w:val="00871028"/>
    <w:rsid w:val="00883D8A"/>
    <w:rsid w:val="008A31F2"/>
    <w:rsid w:val="008A3427"/>
    <w:rsid w:val="008B66E1"/>
    <w:rsid w:val="008F3BBC"/>
    <w:rsid w:val="00937E6E"/>
    <w:rsid w:val="009675E1"/>
    <w:rsid w:val="00984043"/>
    <w:rsid w:val="009B4561"/>
    <w:rsid w:val="009F6912"/>
    <w:rsid w:val="00A162B5"/>
    <w:rsid w:val="00A205BB"/>
    <w:rsid w:val="00A33B2F"/>
    <w:rsid w:val="00A34997"/>
    <w:rsid w:val="00A513DC"/>
    <w:rsid w:val="00A769FB"/>
    <w:rsid w:val="00A95253"/>
    <w:rsid w:val="00AC27FC"/>
    <w:rsid w:val="00AD5C7F"/>
    <w:rsid w:val="00AE7602"/>
    <w:rsid w:val="00B11C38"/>
    <w:rsid w:val="00B135A8"/>
    <w:rsid w:val="00B203D4"/>
    <w:rsid w:val="00B3334E"/>
    <w:rsid w:val="00B37D51"/>
    <w:rsid w:val="00B57570"/>
    <w:rsid w:val="00B80EBE"/>
    <w:rsid w:val="00BC09B8"/>
    <w:rsid w:val="00BD2BFB"/>
    <w:rsid w:val="00BE1299"/>
    <w:rsid w:val="00BF0192"/>
    <w:rsid w:val="00C5510E"/>
    <w:rsid w:val="00C572CA"/>
    <w:rsid w:val="00C71FCF"/>
    <w:rsid w:val="00C9055D"/>
    <w:rsid w:val="00CC3067"/>
    <w:rsid w:val="00D00852"/>
    <w:rsid w:val="00D11CCC"/>
    <w:rsid w:val="00D3510C"/>
    <w:rsid w:val="00D8176D"/>
    <w:rsid w:val="00D81FEE"/>
    <w:rsid w:val="00D87E54"/>
    <w:rsid w:val="00DB4D9D"/>
    <w:rsid w:val="00DB6D85"/>
    <w:rsid w:val="00DD79E2"/>
    <w:rsid w:val="00DE2036"/>
    <w:rsid w:val="00DE6187"/>
    <w:rsid w:val="00E05337"/>
    <w:rsid w:val="00E0717F"/>
    <w:rsid w:val="00E5595C"/>
    <w:rsid w:val="00E67A2D"/>
    <w:rsid w:val="00E87F82"/>
    <w:rsid w:val="00E95F71"/>
    <w:rsid w:val="00EB4A06"/>
    <w:rsid w:val="00ED023A"/>
    <w:rsid w:val="00EE5C30"/>
    <w:rsid w:val="00EF74E4"/>
    <w:rsid w:val="00F52E56"/>
    <w:rsid w:val="00F9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8AB872"/>
  <w15:chartTrackingRefBased/>
  <w15:docId w15:val="{EC337A11-AF65-4EA9-9E1E-FC5A587C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E56"/>
    <w:rPr>
      <w:sz w:val="18"/>
      <w:szCs w:val="18"/>
    </w:rPr>
  </w:style>
  <w:style w:type="table" w:styleId="a7">
    <w:name w:val="Table Grid"/>
    <w:basedOn w:val="a1"/>
    <w:uiPriority w:val="59"/>
    <w:unhideWhenUsed/>
    <w:rsid w:val="00F52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C09B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C09B8"/>
    <w:rPr>
      <w:color w:val="954F72"/>
      <w:u w:val="single"/>
    </w:rPr>
  </w:style>
  <w:style w:type="paragraph" w:customStyle="1" w:styleId="msonormal0">
    <w:name w:val="msonormal"/>
    <w:basedOn w:val="a"/>
    <w:rsid w:val="00BC09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C09B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C09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C09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C09B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9525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E203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CDCE4-F4F0-4001-8FD4-44B4F4EEC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1</Pages>
  <Words>2785</Words>
  <Characters>18160</Characters>
  <Application>Microsoft Office Word</Application>
  <DocSecurity>0</DocSecurity>
  <Lines>2594</Lines>
  <Paragraphs>2618</Paragraphs>
  <ScaleCrop>false</ScaleCrop>
  <Company/>
  <LinksUpToDate>false</LinksUpToDate>
  <CharactersWithSpaces>1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鹏飞</dc:creator>
  <cp:keywords/>
  <dc:description/>
  <cp:lastModifiedBy>Administrator</cp:lastModifiedBy>
  <cp:revision>40</cp:revision>
  <dcterms:created xsi:type="dcterms:W3CDTF">2023-03-19T15:05:00Z</dcterms:created>
  <dcterms:modified xsi:type="dcterms:W3CDTF">2023-12-2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2f5ee5c04f494f51e0b412187645f2dd75b693afa5b6ee73678986c40e6a83</vt:lpwstr>
  </property>
</Properties>
</file>